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EFD07" w14:textId="25A27D16" w:rsidR="00E2788E" w:rsidRDefault="00E2788E"/>
    <w:p w14:paraId="4CE7FF3C" w14:textId="19FF2492" w:rsidR="009948FC" w:rsidRPr="00497CC3" w:rsidRDefault="00497CC3" w:rsidP="009948FC">
      <w:pPr>
        <w:pStyle w:val="Caption"/>
        <w:keepNext/>
        <w:rPr>
          <w:sz w:val="24"/>
          <w:szCs w:val="24"/>
        </w:rPr>
      </w:pPr>
      <w:bookmarkStart w:id="0" w:name="_Hlk129770565"/>
      <w:r>
        <w:rPr>
          <w:sz w:val="24"/>
          <w:szCs w:val="24"/>
        </w:rPr>
        <w:t xml:space="preserve">Supplementary </w:t>
      </w:r>
      <w:r w:rsidR="009948FC" w:rsidRPr="00497CC3">
        <w:rPr>
          <w:sz w:val="24"/>
          <w:szCs w:val="24"/>
        </w:rPr>
        <w:t xml:space="preserve">Table </w:t>
      </w:r>
      <w:r w:rsidRPr="00497CC3">
        <w:rPr>
          <w:sz w:val="24"/>
          <w:szCs w:val="24"/>
        </w:rPr>
        <w:fldChar w:fldCharType="begin"/>
      </w:r>
      <w:r w:rsidRPr="00497CC3">
        <w:rPr>
          <w:sz w:val="24"/>
          <w:szCs w:val="24"/>
        </w:rPr>
        <w:instrText xml:space="preserve"> SEQ Table \* ARABIC </w:instrText>
      </w:r>
      <w:r w:rsidRPr="00497CC3">
        <w:rPr>
          <w:sz w:val="24"/>
          <w:szCs w:val="24"/>
        </w:rPr>
        <w:fldChar w:fldCharType="separate"/>
      </w:r>
      <w:r w:rsidR="00AE6776">
        <w:rPr>
          <w:noProof/>
          <w:sz w:val="24"/>
          <w:szCs w:val="24"/>
        </w:rPr>
        <w:t>1</w:t>
      </w:r>
      <w:r w:rsidRPr="00497CC3">
        <w:rPr>
          <w:noProof/>
          <w:sz w:val="24"/>
          <w:szCs w:val="24"/>
        </w:rPr>
        <w:fldChar w:fldCharType="end"/>
      </w:r>
      <w:r w:rsidR="009948FC" w:rsidRPr="00497CC3">
        <w:rPr>
          <w:sz w:val="24"/>
          <w:szCs w:val="24"/>
        </w:rPr>
        <w:t xml:space="preserve">: Key methodological aspects of </w:t>
      </w:r>
      <w:r w:rsidR="00BD2612" w:rsidRPr="00497CC3">
        <w:rPr>
          <w:sz w:val="24"/>
          <w:szCs w:val="24"/>
        </w:rPr>
        <w:t xml:space="preserve">included </w:t>
      </w:r>
      <w:r w:rsidR="009948FC" w:rsidRPr="00497CC3">
        <w:rPr>
          <w:sz w:val="24"/>
          <w:szCs w:val="24"/>
        </w:rPr>
        <w:t>cohorts with multiple study publications</w:t>
      </w:r>
      <w:r w:rsidR="00CF2E96" w:rsidRPr="00497CC3">
        <w:rPr>
          <w:sz w:val="24"/>
          <w:szCs w:val="24"/>
        </w:rPr>
        <w:t xml:space="preserve"> investigating exposure to ASMs</w:t>
      </w:r>
      <w:r w:rsidR="009948FC" w:rsidRPr="00497CC3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4880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2268"/>
        <w:gridCol w:w="851"/>
        <w:gridCol w:w="1701"/>
        <w:gridCol w:w="850"/>
        <w:gridCol w:w="1134"/>
        <w:gridCol w:w="1276"/>
        <w:gridCol w:w="1701"/>
        <w:gridCol w:w="2694"/>
      </w:tblGrid>
      <w:tr w:rsidR="00390E24" w:rsidRPr="00390E24" w14:paraId="1C961DD9" w14:textId="53A0DF42" w:rsidTr="00AE6776">
        <w:trPr>
          <w:trHeight w:val="288"/>
          <w:tblHeader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bookmarkEnd w:id="0"/>
          <w:p w14:paraId="08E66E69" w14:textId="53494279" w:rsidR="00390E24" w:rsidRPr="00390E24" w:rsidRDefault="00390E24" w:rsidP="007D4210">
            <w:pPr>
              <w:jc w:val="center"/>
              <w:rPr>
                <w:b/>
                <w:bCs/>
              </w:rPr>
            </w:pPr>
            <w:r w:rsidRPr="00390E24">
              <w:rPr>
                <w:b/>
                <w:bCs/>
              </w:rPr>
              <w:t>Coh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B26591C" w14:textId="36C1139B" w:rsidR="00390E24" w:rsidRPr="00390E24" w:rsidRDefault="00390E24" w:rsidP="007D4210">
            <w:pPr>
              <w:jc w:val="center"/>
              <w:rPr>
                <w:b/>
                <w:bCs/>
              </w:rPr>
            </w:pPr>
            <w:r w:rsidRPr="00390E24">
              <w:rPr>
                <w:b/>
                <w:bCs/>
              </w:rPr>
              <w:t>Sett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201D7E2" w14:textId="6D067098" w:rsidR="00390E24" w:rsidRPr="00390E24" w:rsidRDefault="00390E24" w:rsidP="007D4210">
            <w:pPr>
              <w:jc w:val="center"/>
              <w:rPr>
                <w:b/>
                <w:bCs/>
              </w:rPr>
            </w:pPr>
            <w:r w:rsidRPr="00390E24">
              <w:rPr>
                <w:b/>
                <w:bCs/>
              </w:rPr>
              <w:t>Design</w:t>
            </w:r>
          </w:p>
        </w:tc>
        <w:tc>
          <w:tcPr>
            <w:tcW w:w="851" w:type="dxa"/>
            <w:shd w:val="clear" w:color="auto" w:fill="DEEAF6" w:themeFill="accent5" w:themeFillTint="33"/>
          </w:tcPr>
          <w:p w14:paraId="110F3CBC" w14:textId="58DAC255" w:rsidR="00390E24" w:rsidRPr="00390E24" w:rsidRDefault="00390E24" w:rsidP="007D4210">
            <w:pPr>
              <w:jc w:val="center"/>
              <w:rPr>
                <w:b/>
                <w:bCs/>
              </w:rPr>
            </w:pPr>
            <w:r w:rsidRPr="00390E24">
              <w:rPr>
                <w:b/>
                <w:bCs/>
              </w:rPr>
              <w:t>ASMs</w:t>
            </w:r>
          </w:p>
        </w:tc>
        <w:tc>
          <w:tcPr>
            <w:tcW w:w="1701" w:type="dxa"/>
            <w:shd w:val="clear" w:color="auto" w:fill="DEEAF6" w:themeFill="accent5" w:themeFillTint="33"/>
            <w:noWrap/>
          </w:tcPr>
          <w:p w14:paraId="59354C08" w14:textId="3C47297C" w:rsidR="00390E24" w:rsidRPr="00390E24" w:rsidRDefault="00390E24" w:rsidP="007D4210">
            <w:pPr>
              <w:jc w:val="center"/>
              <w:rPr>
                <w:b/>
                <w:bCs/>
              </w:rPr>
            </w:pPr>
            <w:r w:rsidRPr="00390E24">
              <w:rPr>
                <w:b/>
                <w:bCs/>
              </w:rPr>
              <w:t>Studies</w:t>
            </w:r>
          </w:p>
        </w:tc>
        <w:tc>
          <w:tcPr>
            <w:tcW w:w="850" w:type="dxa"/>
            <w:shd w:val="clear" w:color="auto" w:fill="DEEAF6" w:themeFill="accent5" w:themeFillTint="33"/>
          </w:tcPr>
          <w:p w14:paraId="68070B1C" w14:textId="5839484A" w:rsidR="00390E24" w:rsidRPr="00390E24" w:rsidRDefault="00390E24" w:rsidP="007D421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90E24">
              <w:rPr>
                <w:rFonts w:ascii="Calibri" w:hAnsi="Calibri" w:cs="Calibri"/>
                <w:b/>
                <w:bCs/>
                <w:color w:val="000000"/>
              </w:rPr>
              <w:t>Age range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2BC4AA8" w14:textId="3FC6F188" w:rsidR="00390E24" w:rsidRPr="00390E24" w:rsidRDefault="00390E24" w:rsidP="007D4210">
            <w:pPr>
              <w:jc w:val="center"/>
            </w:pPr>
            <w:r w:rsidRPr="00390E24">
              <w:rPr>
                <w:rFonts w:ascii="Calibri" w:hAnsi="Calibri" w:cs="Calibri"/>
                <w:b/>
                <w:bCs/>
                <w:color w:val="000000"/>
              </w:rPr>
              <w:t>Exposure Data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CA1D503" w14:textId="2A893E7B" w:rsidR="00390E24" w:rsidRPr="00390E24" w:rsidRDefault="00390E24" w:rsidP="007D4210">
            <w:pPr>
              <w:jc w:val="center"/>
            </w:pPr>
            <w:r w:rsidRPr="00390E24">
              <w:rPr>
                <w:rFonts w:ascii="Calibri" w:hAnsi="Calibri" w:cs="Calibri"/>
                <w:b/>
                <w:bCs/>
                <w:color w:val="000000"/>
              </w:rPr>
              <w:t>Outcome Data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35361E1" w14:textId="59041EE0" w:rsidR="00390E24" w:rsidRPr="00390E24" w:rsidRDefault="00390E24" w:rsidP="007D4210">
            <w:pPr>
              <w:jc w:val="center"/>
            </w:pPr>
            <w:r w:rsidRPr="00390E24">
              <w:rPr>
                <w:rFonts w:ascii="Calibri" w:hAnsi="Calibri" w:cs="Calibri"/>
                <w:b/>
                <w:bCs/>
                <w:color w:val="000000"/>
              </w:rPr>
              <w:t>Comparison Group(s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DA1C349" w14:textId="0F0FEA0D" w:rsidR="00390E24" w:rsidRPr="00390E24" w:rsidRDefault="00390E24" w:rsidP="007D4210">
            <w:pPr>
              <w:jc w:val="center"/>
            </w:pPr>
            <w:r w:rsidRPr="00390E24">
              <w:rPr>
                <w:rFonts w:ascii="Calibri" w:hAnsi="Calibri" w:cs="Calibri"/>
                <w:b/>
                <w:bCs/>
                <w:color w:val="000000"/>
              </w:rPr>
              <w:t>Significant Confounders or Covariates</w:t>
            </w:r>
          </w:p>
        </w:tc>
      </w:tr>
      <w:tr w:rsidR="002B0E67" w:rsidRPr="00390E24" w14:paraId="34222374" w14:textId="6D31E45C" w:rsidTr="00AE6776">
        <w:trPr>
          <w:trHeight w:val="2697"/>
        </w:trPr>
        <w:tc>
          <w:tcPr>
            <w:tcW w:w="1129" w:type="dxa"/>
          </w:tcPr>
          <w:p w14:paraId="6C144DC1" w14:textId="67E8E900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Australian Pregnancy Register</w:t>
            </w:r>
          </w:p>
          <w:p w14:paraId="6136CA50" w14:textId="0EF68669" w:rsidR="002B0E67" w:rsidRPr="00390E24" w:rsidRDefault="002B0E67" w:rsidP="00390E2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6874B79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 xml:space="preserve">Australia </w:t>
            </w:r>
          </w:p>
          <w:p w14:paraId="447889A0" w14:textId="4EC4529F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B1A63CB" w14:textId="77777777" w:rsidR="002B0E67" w:rsidRPr="00390E24" w:rsidRDefault="002B0E67" w:rsidP="00390E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114D8D31" w14:textId="7B841072" w:rsidR="002B0E67" w:rsidRPr="00390E24" w:rsidRDefault="002B0E67" w:rsidP="00390E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76ED76FD" w14:textId="4DB5B61D" w:rsidR="002B0E67" w:rsidRPr="00390E24" w:rsidRDefault="002B0E67" w:rsidP="00390E2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A29D16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</w:t>
            </w:r>
          </w:p>
          <w:p w14:paraId="49366551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PA</w:t>
            </w:r>
          </w:p>
          <w:p w14:paraId="762B30E3" w14:textId="728DE92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TP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10A7F85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Wood 2015</w:t>
            </w:r>
          </w:p>
          <w:p w14:paraId="0ACAD43B" w14:textId="743BD949" w:rsidR="002B0E67" w:rsidRPr="00390E24" w:rsidRDefault="002B0E67" w:rsidP="00390E24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Nadebaum</w:t>
            </w:r>
            <w:proofErr w:type="spellEnd"/>
            <w:r w:rsidRPr="00390E24">
              <w:rPr>
                <w:sz w:val="20"/>
                <w:szCs w:val="20"/>
              </w:rPr>
              <w:t xml:space="preserve"> 2011a</w:t>
            </w:r>
            <w:r w:rsidR="009948FC" w:rsidRPr="009948FC">
              <w:rPr>
                <w:sz w:val="20"/>
                <w:szCs w:val="20"/>
              </w:rPr>
              <w:t>†</w:t>
            </w:r>
          </w:p>
          <w:p w14:paraId="223C96C8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Nadebaum</w:t>
            </w:r>
            <w:proofErr w:type="spellEnd"/>
            <w:r w:rsidRPr="00390E24">
              <w:rPr>
                <w:sz w:val="20"/>
                <w:szCs w:val="20"/>
              </w:rPr>
              <w:t xml:space="preserve"> 2011b</w:t>
            </w:r>
          </w:p>
          <w:p w14:paraId="0971303E" w14:textId="77777777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arton 2018</w:t>
            </w:r>
          </w:p>
          <w:p w14:paraId="1459F9B4" w14:textId="5654717B" w:rsidR="002B0E67" w:rsidRPr="00390E24" w:rsidRDefault="002B0E67" w:rsidP="00390E24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Honybun</w:t>
            </w:r>
            <w:proofErr w:type="spellEnd"/>
            <w:r w:rsidRPr="00390E24">
              <w:rPr>
                <w:sz w:val="20"/>
                <w:szCs w:val="20"/>
              </w:rPr>
              <w:t xml:space="preserve"> 2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EB735" w14:textId="77777777" w:rsidR="002B0E67" w:rsidRPr="00390E24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6-8 years</w:t>
            </w:r>
          </w:p>
          <w:p w14:paraId="12FA06B9" w14:textId="77777777" w:rsidR="002B0E67" w:rsidRPr="00390E24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901AB4" w14:textId="28BA1729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BE620B" w14:textId="1F62EBDB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; Par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4AEFD8" w14:textId="27346AA2" w:rsidR="002B0E67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medication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expos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21BE85B9" w14:textId="5CB9785A" w:rsidR="002B0E67" w:rsidRPr="00390E24" w:rsidRDefault="002B0E67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.</w:t>
            </w:r>
          </w:p>
        </w:tc>
        <w:tc>
          <w:tcPr>
            <w:tcW w:w="2694" w:type="dxa"/>
          </w:tcPr>
          <w:p w14:paraId="6D1D3A76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Folic Acid (1st trimester)</w:t>
            </w:r>
          </w:p>
          <w:p w14:paraId="1A946DCB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rijuana use</w:t>
            </w:r>
          </w:p>
          <w:p w14:paraId="227BC198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ne or more seizures during pregnancy</w:t>
            </w:r>
          </w:p>
          <w:p w14:paraId="4A8CCD83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vulsive seizure(s) </w:t>
            </w:r>
          </w:p>
          <w:p w14:paraId="00BE9A5C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2B3464BF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ES</w:t>
            </w:r>
          </w:p>
          <w:p w14:paraId="6933089E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Language outcomes</w:t>
            </w:r>
          </w:p>
          <w:p w14:paraId="02AD0D62" w14:textId="77777777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hild age</w:t>
            </w:r>
          </w:p>
          <w:p w14:paraId="2E129E60" w14:textId="166F0875" w:rsidR="002B0E67" w:rsidRPr="00390E24" w:rsidRDefault="002B0E67" w:rsidP="00390E24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hild sex</w:t>
            </w:r>
          </w:p>
        </w:tc>
      </w:tr>
      <w:tr w:rsidR="00390E24" w:rsidRPr="00390E24" w14:paraId="7C6590DE" w14:textId="77777777" w:rsidTr="00AE6776">
        <w:trPr>
          <w:trHeight w:val="1741"/>
        </w:trPr>
        <w:tc>
          <w:tcPr>
            <w:tcW w:w="1129" w:type="dxa"/>
            <w:tcBorders>
              <w:top w:val="nil"/>
            </w:tcBorders>
            <w:shd w:val="clear" w:color="auto" w:fill="auto"/>
          </w:tcPr>
          <w:p w14:paraId="668E0E99" w14:textId="309CAD69" w:rsidR="00390E24" w:rsidRPr="00390E24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erlin Cohor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2D2F6AB" w14:textId="5290B0FB" w:rsidR="00390E24" w:rsidRPr="00390E24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Germany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EFBC156" w14:textId="77777777" w:rsidR="00390E24" w:rsidRPr="00390E24" w:rsidRDefault="00390E24" w:rsidP="00390E24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4B350337" w14:textId="77777777" w:rsidR="00390E24" w:rsidRPr="00390E24" w:rsidRDefault="00390E24" w:rsidP="00390E24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ospital setting</w:t>
            </w:r>
          </w:p>
          <w:p w14:paraId="224DFE53" w14:textId="4BC9424D" w:rsidR="00390E24" w:rsidRPr="00390E24" w:rsidRDefault="00390E24" w:rsidP="00390E24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</w:t>
            </w:r>
          </w:p>
        </w:tc>
        <w:tc>
          <w:tcPr>
            <w:tcW w:w="851" w:type="dxa"/>
            <w:shd w:val="clear" w:color="auto" w:fill="auto"/>
          </w:tcPr>
          <w:p w14:paraId="13EB280B" w14:textId="77777777" w:rsidR="00015D43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B</w:t>
            </w:r>
          </w:p>
          <w:p w14:paraId="4CF6C367" w14:textId="77777777" w:rsidR="00015D43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H</w:t>
            </w:r>
            <w:r w:rsidR="00015D43">
              <w:rPr>
                <w:sz w:val="20"/>
                <w:szCs w:val="20"/>
              </w:rPr>
              <w:t>T</w:t>
            </w:r>
            <w:r w:rsidRPr="00390E24">
              <w:rPr>
                <w:sz w:val="20"/>
                <w:szCs w:val="20"/>
              </w:rPr>
              <w:t xml:space="preserve"> </w:t>
            </w:r>
          </w:p>
          <w:p w14:paraId="252287E7" w14:textId="2C0B6A38" w:rsidR="00390E24" w:rsidRPr="00390E24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PA PRM</w:t>
            </w:r>
          </w:p>
        </w:tc>
        <w:tc>
          <w:tcPr>
            <w:tcW w:w="1701" w:type="dxa"/>
            <w:shd w:val="clear" w:color="auto" w:fill="auto"/>
            <w:noWrap/>
          </w:tcPr>
          <w:p w14:paraId="177FD808" w14:textId="0C4139B6" w:rsidR="00390E24" w:rsidRPr="00390E24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Koch 1996</w:t>
            </w:r>
            <w:r w:rsidR="009948FC" w:rsidRPr="009948FC">
              <w:rPr>
                <w:sz w:val="20"/>
                <w:szCs w:val="20"/>
              </w:rPr>
              <w:t>†</w:t>
            </w:r>
          </w:p>
          <w:p w14:paraId="38C462EA" w14:textId="1E8F5937" w:rsidR="00390E24" w:rsidRPr="00390E24" w:rsidRDefault="00390E24" w:rsidP="001163E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Koch 1999</w:t>
            </w:r>
          </w:p>
        </w:tc>
        <w:tc>
          <w:tcPr>
            <w:tcW w:w="850" w:type="dxa"/>
            <w:shd w:val="clear" w:color="auto" w:fill="auto"/>
          </w:tcPr>
          <w:p w14:paraId="2D4DF5BB" w14:textId="263FBE3F" w:rsidR="00390E24" w:rsidRPr="00390E24" w:rsidRDefault="00390E24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6-19 years</w:t>
            </w:r>
          </w:p>
          <w:p w14:paraId="4280A5AA" w14:textId="3DF4B03A" w:rsidR="00390E24" w:rsidRPr="00390E24" w:rsidRDefault="00390E24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603336" w14:textId="22D8CD38" w:rsidR="00390E24" w:rsidRPr="00390E24" w:rsidRDefault="00390E24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  <w:shd w:val="clear" w:color="auto" w:fill="auto"/>
          </w:tcPr>
          <w:p w14:paraId="71999141" w14:textId="72459F5A" w:rsidR="00390E24" w:rsidRPr="00390E24" w:rsidRDefault="00390E24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earcher </w:t>
            </w:r>
          </w:p>
        </w:tc>
        <w:tc>
          <w:tcPr>
            <w:tcW w:w="1701" w:type="dxa"/>
            <w:shd w:val="clear" w:color="auto" w:fill="auto"/>
          </w:tcPr>
          <w:p w14:paraId="2B66675F" w14:textId="73FF40DE" w:rsidR="00390E24" w:rsidRPr="00390E24" w:rsidRDefault="00390E24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</w:tcPr>
          <w:p w14:paraId="12986BA0" w14:textId="7C45C612" w:rsidR="00390E24" w:rsidRPr="00390E24" w:rsidRDefault="00390E24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None Reported</w:t>
            </w:r>
            <w:r w:rsidR="009948FC" w:rsidRPr="009948FC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2B0E67" w:rsidRPr="00390E24" w14:paraId="0090DC67" w14:textId="011F81A9" w:rsidTr="00AE6776">
        <w:trPr>
          <w:trHeight w:val="2039"/>
        </w:trPr>
        <w:tc>
          <w:tcPr>
            <w:tcW w:w="1129" w:type="dxa"/>
          </w:tcPr>
          <w:p w14:paraId="2B1E59FB" w14:textId="59830148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Danish Health Database</w:t>
            </w:r>
          </w:p>
        </w:tc>
        <w:tc>
          <w:tcPr>
            <w:tcW w:w="1276" w:type="dxa"/>
          </w:tcPr>
          <w:p w14:paraId="24390800" w14:textId="77777777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Denmark</w:t>
            </w:r>
          </w:p>
          <w:p w14:paraId="32791170" w14:textId="4A4BAA86" w:rsidR="002B0E67" w:rsidRPr="00015D43" w:rsidRDefault="002B0E67" w:rsidP="00390E24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6272100" w14:textId="77777777" w:rsidR="002B0E67" w:rsidRPr="00015D43" w:rsidRDefault="002B0E67" w:rsidP="00390E2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Prospective Observational Cohort</w:t>
            </w:r>
          </w:p>
          <w:p w14:paraId="3C7A5AEB" w14:textId="77777777" w:rsidR="002B0E67" w:rsidRPr="00015D43" w:rsidRDefault="002B0E67" w:rsidP="00390E2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Population Database</w:t>
            </w:r>
          </w:p>
          <w:p w14:paraId="12CECB14" w14:textId="100E3B08" w:rsidR="002B0E67" w:rsidRPr="00015D43" w:rsidRDefault="002B0E67" w:rsidP="00390E24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Secondary data, routinely collecte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769779" w14:textId="77F199D3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BZ, PB, TPM, VPA,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22D972C8" w14:textId="77777777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Bech 2018</w:t>
            </w:r>
          </w:p>
          <w:p w14:paraId="0B151C94" w14:textId="5FC774FA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Christensen 2013</w:t>
            </w:r>
            <w:r w:rsidR="009948FC" w:rsidRPr="009948FC">
              <w:rPr>
                <w:sz w:val="20"/>
                <w:szCs w:val="20"/>
              </w:rPr>
              <w:t>†</w:t>
            </w:r>
          </w:p>
          <w:p w14:paraId="43F61CE7" w14:textId="77777777" w:rsidR="002B0E67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Christensen 2019</w:t>
            </w:r>
          </w:p>
          <w:p w14:paraId="6E2FDC9C" w14:textId="275BD307" w:rsidR="00F6189C" w:rsidRPr="00015D43" w:rsidRDefault="00F6189C" w:rsidP="00390E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aard 2020</w:t>
            </w:r>
          </w:p>
          <w:p w14:paraId="53BF9A2A" w14:textId="77777777" w:rsidR="002B0E67" w:rsidRPr="00015D43" w:rsidRDefault="002B0E67" w:rsidP="00390E24">
            <w:pPr>
              <w:rPr>
                <w:sz w:val="20"/>
                <w:szCs w:val="20"/>
              </w:rPr>
            </w:pPr>
            <w:proofErr w:type="spellStart"/>
            <w:r w:rsidRPr="00015D43">
              <w:rPr>
                <w:sz w:val="20"/>
                <w:szCs w:val="20"/>
              </w:rPr>
              <w:t>Elkjaer</w:t>
            </w:r>
            <w:proofErr w:type="spellEnd"/>
            <w:r w:rsidRPr="00015D43">
              <w:rPr>
                <w:sz w:val="20"/>
                <w:szCs w:val="20"/>
              </w:rPr>
              <w:t xml:space="preserve"> 2018</w:t>
            </w:r>
          </w:p>
          <w:p w14:paraId="3F7CF636" w14:textId="788A2BB3" w:rsidR="002B0E67" w:rsidRPr="00015D43" w:rsidRDefault="002B0E67" w:rsidP="00D74344">
            <w:pPr>
              <w:rPr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Ren 2022</w:t>
            </w:r>
          </w:p>
        </w:tc>
        <w:tc>
          <w:tcPr>
            <w:tcW w:w="850" w:type="dxa"/>
          </w:tcPr>
          <w:p w14:paraId="524C8E9F" w14:textId="206A8FDE" w:rsidR="002B0E67" w:rsidRPr="00015D43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6-16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32E32E" w14:textId="7EA5F4A7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Pharmacy recor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A4A5B" w14:textId="77777777" w:rsidR="002B0E67" w:rsidRPr="00015D43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ducation </w:t>
            </w:r>
            <w:proofErr w:type="gramStart"/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System;</w:t>
            </w:r>
            <w:proofErr w:type="gramEnd"/>
          </w:p>
          <w:p w14:paraId="08377866" w14:textId="38C72506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F01F6A" w14:textId="20EB84B9" w:rsidR="002B0E67" w:rsidRPr="00015D43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disease </w:t>
            </w:r>
            <w:proofErr w:type="gramStart"/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matched;</w:t>
            </w:r>
            <w:proofErr w:type="gramEnd"/>
          </w:p>
          <w:p w14:paraId="1F4B0618" w14:textId="064F65B5" w:rsidR="002B0E67" w:rsidRPr="00015D43" w:rsidRDefault="002B0E67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medication </w:t>
            </w:r>
            <w:proofErr w:type="gramStart"/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exposed;</w:t>
            </w:r>
            <w:proofErr w:type="gramEnd"/>
          </w:p>
          <w:p w14:paraId="2D951251" w14:textId="40F20232" w:rsidR="002B0E67" w:rsidRPr="00015D43" w:rsidRDefault="002B0E67" w:rsidP="00390E24">
            <w:pPr>
              <w:rPr>
                <w:sz w:val="20"/>
                <w:szCs w:val="20"/>
              </w:rPr>
            </w:pPr>
            <w:r w:rsidRPr="00015D43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.</w:t>
            </w:r>
          </w:p>
        </w:tc>
        <w:tc>
          <w:tcPr>
            <w:tcW w:w="2694" w:type="dxa"/>
          </w:tcPr>
          <w:p w14:paraId="4C0475E5" w14:textId="77777777" w:rsidR="002B0E67" w:rsidRPr="00015D43" w:rsidRDefault="002B0E67" w:rsidP="00390E2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Preterm birth</w:t>
            </w:r>
          </w:p>
          <w:p w14:paraId="7C0DED38" w14:textId="75C07413" w:rsidR="002B0E67" w:rsidRPr="00015D43" w:rsidRDefault="002B0E67" w:rsidP="00390E24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r w:rsidRPr="00015D43">
              <w:rPr>
                <w:sz w:val="20"/>
                <w:szCs w:val="20"/>
              </w:rPr>
              <w:t>Low birth weight</w:t>
            </w:r>
          </w:p>
          <w:p w14:paraId="30BDD2B7" w14:textId="52351583" w:rsidR="002B0E67" w:rsidRPr="002B0E67" w:rsidRDefault="002B0E67" w:rsidP="002B0E67">
            <w:pPr>
              <w:pStyle w:val="ListParagraph"/>
              <w:numPr>
                <w:ilvl w:val="0"/>
                <w:numId w:val="23"/>
              </w:numPr>
              <w:rPr>
                <w:sz w:val="20"/>
                <w:szCs w:val="20"/>
              </w:rPr>
            </w:pPr>
            <w:proofErr w:type="gramStart"/>
            <w:r w:rsidRPr="00015D43">
              <w:rPr>
                <w:sz w:val="20"/>
                <w:szCs w:val="20"/>
              </w:rPr>
              <w:t>Child birth</w:t>
            </w:r>
            <w:proofErr w:type="gramEnd"/>
            <w:r w:rsidRPr="00015D43">
              <w:rPr>
                <w:sz w:val="20"/>
                <w:szCs w:val="20"/>
              </w:rPr>
              <w:t xml:space="preserve"> year</w:t>
            </w:r>
          </w:p>
        </w:tc>
      </w:tr>
      <w:tr w:rsidR="00015D43" w:rsidRPr="00390E24" w14:paraId="0AC25199" w14:textId="3E9A6007" w:rsidTr="00AE6776">
        <w:trPr>
          <w:trHeight w:val="1741"/>
        </w:trPr>
        <w:tc>
          <w:tcPr>
            <w:tcW w:w="1129" w:type="dxa"/>
          </w:tcPr>
          <w:p w14:paraId="5F821BCE" w14:textId="6D6A41C8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>Dutch EURAP Study</w:t>
            </w:r>
          </w:p>
          <w:p w14:paraId="0A1343EF" w14:textId="172A55FE" w:rsidR="00015D43" w:rsidRPr="00390E24" w:rsidRDefault="00015D43" w:rsidP="00390E2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A1F16CD" w14:textId="1D832F11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Netherlands</w:t>
            </w:r>
          </w:p>
        </w:tc>
        <w:tc>
          <w:tcPr>
            <w:tcW w:w="2268" w:type="dxa"/>
          </w:tcPr>
          <w:p w14:paraId="2DAFDA3F" w14:textId="77777777" w:rsidR="00015D43" w:rsidRPr="00390E24" w:rsidRDefault="00015D43" w:rsidP="00390E2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4E54736F" w14:textId="584334F7" w:rsidR="00015D43" w:rsidRPr="00390E24" w:rsidRDefault="00015D43" w:rsidP="00390E2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36C68BDA" w14:textId="777FE0B1" w:rsidR="00015D43" w:rsidRPr="00390E24" w:rsidRDefault="00015D43" w:rsidP="00390E24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0B6C90D6" w14:textId="331DF504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 xml:space="preserve">CBZ, VPA, </w:t>
            </w:r>
          </w:p>
        </w:tc>
        <w:tc>
          <w:tcPr>
            <w:tcW w:w="1701" w:type="dxa"/>
            <w:noWrap/>
            <w:hideMark/>
          </w:tcPr>
          <w:p w14:paraId="100E3943" w14:textId="40342A50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uber-Mollema 2019</w:t>
            </w:r>
            <w:r w:rsidR="009948FC" w:rsidRPr="009948FC">
              <w:rPr>
                <w:sz w:val="20"/>
                <w:szCs w:val="20"/>
              </w:rPr>
              <w:t>†</w:t>
            </w:r>
          </w:p>
          <w:p w14:paraId="4FFA3710" w14:textId="0CB78926" w:rsidR="00015D43" w:rsidRPr="00390E24" w:rsidRDefault="00015D43" w:rsidP="00EE7519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uber-Mollema 2020</w:t>
            </w:r>
          </w:p>
        </w:tc>
        <w:tc>
          <w:tcPr>
            <w:tcW w:w="850" w:type="dxa"/>
          </w:tcPr>
          <w:p w14:paraId="1AB828C1" w14:textId="77777777" w:rsidR="00015D43" w:rsidRPr="00390E24" w:rsidRDefault="00015D43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6-7 years</w:t>
            </w:r>
          </w:p>
          <w:p w14:paraId="707E22DC" w14:textId="77777777" w:rsidR="00015D43" w:rsidRPr="00390E24" w:rsidRDefault="00015D43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F0139E" w14:textId="27C46106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0AAC4183" w14:textId="29D95CF4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aren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Researcher</w:t>
            </w:r>
          </w:p>
        </w:tc>
        <w:tc>
          <w:tcPr>
            <w:tcW w:w="1701" w:type="dxa"/>
          </w:tcPr>
          <w:p w14:paraId="4B6B0101" w14:textId="77777777" w:rsidR="00065677" w:rsidRDefault="00015D43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medication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exposed;</w:t>
            </w:r>
            <w:proofErr w:type="gramEnd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3B32E7D3" w14:textId="2F5ADA07" w:rsidR="00015D43" w:rsidRPr="00390E24" w:rsidRDefault="00015D43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</w:p>
        </w:tc>
        <w:tc>
          <w:tcPr>
            <w:tcW w:w="2694" w:type="dxa"/>
          </w:tcPr>
          <w:p w14:paraId="73A2109C" w14:textId="683C6578" w:rsidR="00015D43" w:rsidRPr="00390E24" w:rsidRDefault="00015D43" w:rsidP="00390E24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stational ag, </w:t>
            </w:r>
          </w:p>
          <w:p w14:paraId="16E3CF4C" w14:textId="53E50B3C" w:rsidR="00015D43" w:rsidRPr="00390E24" w:rsidRDefault="00015D43" w:rsidP="00390E24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Age of child</w:t>
            </w:r>
          </w:p>
          <w:p w14:paraId="3A893798" w14:textId="7B3CD821" w:rsidR="00015D43" w:rsidRPr="00390E24" w:rsidRDefault="00015D43" w:rsidP="00390E24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4362C050" w14:textId="0A2740B0" w:rsidR="00015D43" w:rsidRPr="00390E24" w:rsidRDefault="00015D43" w:rsidP="00390E24">
            <w:pPr>
              <w:pStyle w:val="ListParagraph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Education</w:t>
            </w:r>
          </w:p>
        </w:tc>
      </w:tr>
      <w:tr w:rsidR="00B8602C" w:rsidRPr="00390E24" w14:paraId="6BBBDCD9" w14:textId="19BE6A50" w:rsidTr="00AE6776">
        <w:trPr>
          <w:trHeight w:val="1794"/>
        </w:trPr>
        <w:tc>
          <w:tcPr>
            <w:tcW w:w="1129" w:type="dxa"/>
          </w:tcPr>
          <w:p w14:paraId="4C6F92BD" w14:textId="310BA11F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Finnish Pregnancy Register</w:t>
            </w:r>
          </w:p>
          <w:p w14:paraId="24DB1982" w14:textId="270E59D7" w:rsidR="00B8602C" w:rsidRPr="00390E24" w:rsidRDefault="00B8602C" w:rsidP="00390E2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2D9FB9" w14:textId="02682AE4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Finland</w:t>
            </w:r>
          </w:p>
        </w:tc>
        <w:tc>
          <w:tcPr>
            <w:tcW w:w="2268" w:type="dxa"/>
          </w:tcPr>
          <w:p w14:paraId="5C0F9CCD" w14:textId="77777777" w:rsidR="00B8602C" w:rsidRPr="00390E24" w:rsidRDefault="00B8602C" w:rsidP="00390E2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24C40C33" w14:textId="1D4F0082" w:rsidR="00B8602C" w:rsidRPr="00390E24" w:rsidRDefault="00B8602C" w:rsidP="00390E2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2D5EB1C1" w14:textId="2F6753F6" w:rsidR="00B8602C" w:rsidRPr="00390E24" w:rsidRDefault="00B8602C" w:rsidP="00390E2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2DCDF038" w14:textId="72B9BEF0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, VPA</w:t>
            </w:r>
          </w:p>
        </w:tc>
        <w:tc>
          <w:tcPr>
            <w:tcW w:w="1701" w:type="dxa"/>
            <w:noWrap/>
            <w:hideMark/>
          </w:tcPr>
          <w:p w14:paraId="01F29E5B" w14:textId="545276D5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Eriksson 2005</w:t>
            </w:r>
            <w:r w:rsidR="009948FC" w:rsidRPr="009948FC">
              <w:rPr>
                <w:sz w:val="20"/>
                <w:szCs w:val="20"/>
              </w:rPr>
              <w:t>†</w:t>
            </w:r>
          </w:p>
          <w:p w14:paraId="0260131C" w14:textId="53B1C11B" w:rsidR="00B8602C" w:rsidRPr="00390E24" w:rsidRDefault="00B8602C" w:rsidP="000152B9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iinikainen 2006</w:t>
            </w:r>
          </w:p>
        </w:tc>
        <w:tc>
          <w:tcPr>
            <w:tcW w:w="850" w:type="dxa"/>
          </w:tcPr>
          <w:p w14:paraId="6E34E667" w14:textId="77777777" w:rsidR="00B8602C" w:rsidRPr="00390E24" w:rsidRDefault="00B8602C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6-13 years</w:t>
            </w:r>
          </w:p>
          <w:p w14:paraId="764366F8" w14:textId="77777777" w:rsidR="00B8602C" w:rsidRPr="00390E24" w:rsidRDefault="00B8602C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D5CF7A" w14:textId="2527BD1B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</w:tcPr>
          <w:p w14:paraId="0E6B2259" w14:textId="3B5FBE76" w:rsidR="00B8602C" w:rsidRPr="00390E24" w:rsidRDefault="00B8602C" w:rsidP="00310C3E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ealth Professional; Researcher (blinded); Education System</w:t>
            </w:r>
          </w:p>
        </w:tc>
        <w:tc>
          <w:tcPr>
            <w:tcW w:w="1701" w:type="dxa"/>
          </w:tcPr>
          <w:p w14:paraId="5337FDEE" w14:textId="77777777" w:rsidR="00065677" w:rsidRDefault="00B8602C" w:rsidP="00390E2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disease-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ched;</w:t>
            </w:r>
            <w:proofErr w:type="gramEnd"/>
          </w:p>
          <w:p w14:paraId="6DCD4299" w14:textId="26158641" w:rsidR="00B8602C" w:rsidRPr="00390E24" w:rsidRDefault="00B8602C" w:rsidP="00390E24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.</w:t>
            </w:r>
          </w:p>
        </w:tc>
        <w:tc>
          <w:tcPr>
            <w:tcW w:w="2694" w:type="dxa"/>
          </w:tcPr>
          <w:p w14:paraId="39013B61" w14:textId="75AECFD5" w:rsidR="00B8602C" w:rsidRPr="00FA3E82" w:rsidRDefault="00B8602C" w:rsidP="00390E24">
            <w:pPr>
              <w:rPr>
                <w:sz w:val="20"/>
                <w:szCs w:val="20"/>
                <w:vertAlign w:val="superscript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  <w:r w:rsidR="00FA3E82" w:rsidRPr="00FA3E82"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0E45BF" w:rsidRPr="00390E24" w14:paraId="03E009C9" w14:textId="77777777" w:rsidTr="00AE6776">
        <w:trPr>
          <w:trHeight w:val="1855"/>
        </w:trPr>
        <w:tc>
          <w:tcPr>
            <w:tcW w:w="1129" w:type="dxa"/>
          </w:tcPr>
          <w:p w14:paraId="5AB4241C" w14:textId="77777777" w:rsidR="000E45BF" w:rsidRPr="00390E24" w:rsidRDefault="000E45BF" w:rsidP="000E45B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90E24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French National Cohort</w:t>
            </w:r>
          </w:p>
          <w:p w14:paraId="3F4EFC81" w14:textId="77777777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439AAD1" w14:textId="4BDA2E8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France</w:t>
            </w:r>
          </w:p>
        </w:tc>
        <w:tc>
          <w:tcPr>
            <w:tcW w:w="2268" w:type="dxa"/>
          </w:tcPr>
          <w:p w14:paraId="0C388BAD" w14:textId="77777777" w:rsidR="000E45BF" w:rsidRPr="00390E24" w:rsidRDefault="000E45BF" w:rsidP="000E45BF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70532504" w14:textId="77777777" w:rsidR="000E45BF" w:rsidRPr="00390E24" w:rsidRDefault="000E45BF" w:rsidP="000E45BF">
            <w:pPr>
              <w:pStyle w:val="ListParagraph"/>
              <w:numPr>
                <w:ilvl w:val="0"/>
                <w:numId w:val="2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opulation Database</w:t>
            </w:r>
          </w:p>
          <w:p w14:paraId="435AF87B" w14:textId="40BFFAFF" w:rsidR="000E45BF" w:rsidRPr="00390E24" w:rsidRDefault="000E45BF" w:rsidP="000E45B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Secondary data, routinely collected</w:t>
            </w:r>
          </w:p>
        </w:tc>
        <w:tc>
          <w:tcPr>
            <w:tcW w:w="851" w:type="dxa"/>
          </w:tcPr>
          <w:p w14:paraId="200CDBE2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CBZ</w:t>
            </w:r>
          </w:p>
          <w:p w14:paraId="285C3F60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B</w:t>
            </w:r>
          </w:p>
          <w:p w14:paraId="75F80A48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HT</w:t>
            </w:r>
          </w:p>
          <w:p w14:paraId="47AF6624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TPM</w:t>
            </w:r>
          </w:p>
          <w:p w14:paraId="13FB5762" w14:textId="2EEE41D4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V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</w:tcPr>
          <w:p w14:paraId="05603830" w14:textId="77777777" w:rsidR="000E45BF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Blotiere</w:t>
            </w:r>
            <w:proofErr w:type="spellEnd"/>
            <w:r w:rsidRPr="00390E24">
              <w:rPr>
                <w:sz w:val="20"/>
                <w:szCs w:val="20"/>
              </w:rPr>
              <w:t xml:space="preserve"> 2020</w:t>
            </w:r>
            <w:r w:rsidRPr="009948FC">
              <w:rPr>
                <w:sz w:val="20"/>
                <w:szCs w:val="20"/>
              </w:rPr>
              <w:t>†</w:t>
            </w:r>
          </w:p>
          <w:p w14:paraId="2C541621" w14:textId="57583891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ste 2020</w:t>
            </w:r>
          </w:p>
        </w:tc>
        <w:tc>
          <w:tcPr>
            <w:tcW w:w="850" w:type="dxa"/>
          </w:tcPr>
          <w:p w14:paraId="30E1CD6D" w14:textId="6E7EF62E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4 years</w:t>
            </w:r>
          </w:p>
        </w:tc>
        <w:tc>
          <w:tcPr>
            <w:tcW w:w="1134" w:type="dxa"/>
          </w:tcPr>
          <w:p w14:paraId="6192957A" w14:textId="17B724F2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</w:tcPr>
          <w:p w14:paraId="4F7D6314" w14:textId="6811107C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1701" w:type="dxa"/>
          </w:tcPr>
          <w:p w14:paraId="71B24434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general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opulation;</w:t>
            </w:r>
            <w:proofErr w:type="gramEnd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184ED67A" w14:textId="5EEF72F4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</w:t>
            </w:r>
          </w:p>
        </w:tc>
        <w:tc>
          <w:tcPr>
            <w:tcW w:w="2694" w:type="dxa"/>
          </w:tcPr>
          <w:p w14:paraId="2386C27D" w14:textId="2319E26B" w:rsidR="000E45BF" w:rsidRPr="009948FC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aternal mental illness</w:t>
            </w:r>
          </w:p>
        </w:tc>
      </w:tr>
      <w:tr w:rsidR="000E45BF" w:rsidRPr="00390E24" w14:paraId="2DB9DA39" w14:textId="35CA579D" w:rsidTr="00AE6776">
        <w:trPr>
          <w:trHeight w:val="1855"/>
        </w:trPr>
        <w:tc>
          <w:tcPr>
            <w:tcW w:w="1129" w:type="dxa"/>
          </w:tcPr>
          <w:p w14:paraId="2B058193" w14:textId="280A26C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elsinki University Central Hospital</w:t>
            </w:r>
          </w:p>
          <w:p w14:paraId="5369F235" w14:textId="4A7A577E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3A87030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Finland</w:t>
            </w:r>
          </w:p>
          <w:p w14:paraId="6E2F47B0" w14:textId="6144299F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6258EE5" w14:textId="77777777" w:rsidR="000E45BF" w:rsidRPr="00390E24" w:rsidRDefault="000E45BF" w:rsidP="000E45B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18D9F91E" w14:textId="172E6D77" w:rsidR="000E45BF" w:rsidRPr="00390E24" w:rsidRDefault="000E45BF" w:rsidP="000E45B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ospital setting</w:t>
            </w:r>
          </w:p>
          <w:p w14:paraId="3BB846D5" w14:textId="11D5419B" w:rsidR="000E45BF" w:rsidRPr="00390E24" w:rsidRDefault="000E45BF" w:rsidP="000E45BF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6797F613" w14:textId="037C2A1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, VPA</w:t>
            </w:r>
          </w:p>
        </w:tc>
        <w:tc>
          <w:tcPr>
            <w:tcW w:w="1701" w:type="dxa"/>
            <w:noWrap/>
          </w:tcPr>
          <w:p w14:paraId="5B799B55" w14:textId="03B2413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Gaily 2004</w:t>
            </w:r>
            <w:r w:rsidRPr="009948FC">
              <w:rPr>
                <w:sz w:val="20"/>
                <w:szCs w:val="20"/>
              </w:rPr>
              <w:t>†</w:t>
            </w:r>
          </w:p>
          <w:p w14:paraId="734E45C8" w14:textId="6348EF4F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Kantola-Sorsa 2007</w:t>
            </w:r>
          </w:p>
        </w:tc>
        <w:tc>
          <w:tcPr>
            <w:tcW w:w="850" w:type="dxa"/>
          </w:tcPr>
          <w:p w14:paraId="4BC8B7FA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5-11 years</w:t>
            </w:r>
          </w:p>
          <w:p w14:paraId="11C7C7B9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798754" w14:textId="7F71D899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</w:tcPr>
          <w:p w14:paraId="15D09F8B" w14:textId="7E446398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</w:p>
        </w:tc>
        <w:tc>
          <w:tcPr>
            <w:tcW w:w="1701" w:type="dxa"/>
          </w:tcPr>
          <w:p w14:paraId="0D63F4ED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general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opulation;</w:t>
            </w:r>
            <w:proofErr w:type="gramEnd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633981DB" w14:textId="22CC299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.</w:t>
            </w:r>
          </w:p>
        </w:tc>
        <w:tc>
          <w:tcPr>
            <w:tcW w:w="2694" w:type="dxa"/>
          </w:tcPr>
          <w:p w14:paraId="2E8FFA27" w14:textId="142AEAD9" w:rsidR="000E45BF" w:rsidRPr="009948FC" w:rsidRDefault="000E45BF" w:rsidP="000E45BF">
            <w:pPr>
              <w:rPr>
                <w:sz w:val="20"/>
                <w:szCs w:val="20"/>
              </w:rPr>
            </w:pPr>
            <w:r w:rsidRPr="009948FC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45BF" w:rsidRPr="00390E24" w14:paraId="43DF5B3F" w14:textId="134E4A9C" w:rsidTr="00AE6776">
        <w:trPr>
          <w:trHeight w:val="1985"/>
        </w:trPr>
        <w:tc>
          <w:tcPr>
            <w:tcW w:w="1129" w:type="dxa"/>
          </w:tcPr>
          <w:p w14:paraId="2675D03F" w14:textId="0682830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>Israeli TIS</w:t>
            </w:r>
          </w:p>
          <w:p w14:paraId="6DAD65C9" w14:textId="4D3FD87A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98BEDF4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Israel</w:t>
            </w:r>
          </w:p>
          <w:p w14:paraId="1ABCCBA9" w14:textId="634293F8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5C49FAE" w14:textId="77777777" w:rsidR="000E45BF" w:rsidRPr="00390E24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432EC81A" w14:textId="4B19A5E4" w:rsidR="000E45BF" w:rsidRPr="00390E24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06094850" w14:textId="74BF6AE1" w:rsidR="000E45BF" w:rsidRPr="00390E24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1CC2F7A1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</w:t>
            </w:r>
          </w:p>
          <w:p w14:paraId="35F29492" w14:textId="77777777" w:rsidR="000E45BF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</w:t>
            </w:r>
          </w:p>
          <w:p w14:paraId="3711A83B" w14:textId="6DE84E71" w:rsidR="000E45BF" w:rsidRPr="00390E24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A</w:t>
            </w:r>
          </w:p>
        </w:tc>
        <w:tc>
          <w:tcPr>
            <w:tcW w:w="1701" w:type="dxa"/>
            <w:noWrap/>
            <w:hideMark/>
          </w:tcPr>
          <w:p w14:paraId="2E287FF3" w14:textId="5EEC63DA" w:rsidR="000E45BF" w:rsidRPr="00390E24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Ornoy</w:t>
            </w:r>
            <w:proofErr w:type="spellEnd"/>
            <w:r w:rsidRPr="00390E24">
              <w:rPr>
                <w:sz w:val="20"/>
                <w:szCs w:val="20"/>
              </w:rPr>
              <w:t xml:space="preserve"> 1996</w:t>
            </w:r>
            <w:r w:rsidRPr="009948FC">
              <w:rPr>
                <w:sz w:val="20"/>
                <w:szCs w:val="20"/>
              </w:rPr>
              <w:t>†</w:t>
            </w:r>
          </w:p>
          <w:p w14:paraId="62C15A87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Rihtman</w:t>
            </w:r>
            <w:proofErr w:type="spellEnd"/>
            <w:r w:rsidRPr="00390E24">
              <w:rPr>
                <w:sz w:val="20"/>
                <w:szCs w:val="20"/>
              </w:rPr>
              <w:t xml:space="preserve"> 2012</w:t>
            </w:r>
          </w:p>
          <w:p w14:paraId="07944F7E" w14:textId="2EBAD14C" w:rsidR="000E45BF" w:rsidRPr="00390E24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Rihtman</w:t>
            </w:r>
            <w:proofErr w:type="spellEnd"/>
            <w:r w:rsidRPr="00390E2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850" w:type="dxa"/>
          </w:tcPr>
          <w:p w14:paraId="01175264" w14:textId="7D9FE8E1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m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–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 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years</w:t>
            </w:r>
          </w:p>
          <w:p w14:paraId="529E3B75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599AC4" w14:textId="44F01D6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29213D64" w14:textId="06E73B8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arent; Researcher (blinded); Education System</w:t>
            </w:r>
          </w:p>
        </w:tc>
        <w:tc>
          <w:tcPr>
            <w:tcW w:w="1701" w:type="dxa"/>
          </w:tcPr>
          <w:p w14:paraId="5AF65109" w14:textId="13E2AB8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</w:p>
        </w:tc>
        <w:tc>
          <w:tcPr>
            <w:tcW w:w="2694" w:type="dxa"/>
          </w:tcPr>
          <w:p w14:paraId="3D910D60" w14:textId="5B6AA0BA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45BF" w:rsidRPr="00390E24" w14:paraId="6E7663A4" w14:textId="61FD8318" w:rsidTr="00AE6776">
        <w:trPr>
          <w:trHeight w:val="2564"/>
        </w:trPr>
        <w:tc>
          <w:tcPr>
            <w:tcW w:w="1129" w:type="dxa"/>
            <w:shd w:val="clear" w:color="auto" w:fill="auto"/>
          </w:tcPr>
          <w:p w14:paraId="6AC76FEF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Kerala Pregnancy Register</w:t>
            </w:r>
          </w:p>
          <w:p w14:paraId="6A534AF7" w14:textId="2E60E3A1" w:rsidR="000E45BF" w:rsidRPr="00D32735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5F69444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India</w:t>
            </w:r>
          </w:p>
          <w:p w14:paraId="52B07E3E" w14:textId="3AAB8530" w:rsidR="000E45BF" w:rsidRPr="00D32735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061867B" w14:textId="77777777" w:rsidR="000E45BF" w:rsidRPr="00D32735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Prospective Observational Cohort</w:t>
            </w:r>
          </w:p>
          <w:p w14:paraId="4870FED7" w14:textId="7630F984" w:rsidR="000E45BF" w:rsidRPr="00D32735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Community setting</w:t>
            </w:r>
          </w:p>
          <w:p w14:paraId="3DC9CD3F" w14:textId="31ED55FF" w:rsidR="000E45BF" w:rsidRPr="00D32735" w:rsidRDefault="000E45BF" w:rsidP="000E45BF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356C48" w14:textId="28166DCF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 xml:space="preserve">CBZ, PB, PHT, TPM, VPA,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A7130C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D32735">
              <w:rPr>
                <w:sz w:val="20"/>
                <w:szCs w:val="20"/>
              </w:rPr>
              <w:t>Asranna</w:t>
            </w:r>
            <w:proofErr w:type="spellEnd"/>
            <w:r w:rsidRPr="00D32735">
              <w:rPr>
                <w:sz w:val="20"/>
                <w:szCs w:val="20"/>
              </w:rPr>
              <w:t xml:space="preserve"> 2018</w:t>
            </w:r>
          </w:p>
          <w:p w14:paraId="5F929823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Gopinath 2015</w:t>
            </w:r>
          </w:p>
          <w:p w14:paraId="15E35C65" w14:textId="5A07F5F6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Thomas 2007</w:t>
            </w:r>
            <w:r w:rsidRPr="009948FC">
              <w:rPr>
                <w:sz w:val="20"/>
                <w:szCs w:val="20"/>
              </w:rPr>
              <w:t>†</w:t>
            </w:r>
          </w:p>
          <w:p w14:paraId="4E5C54D3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Thomas 2008</w:t>
            </w:r>
          </w:p>
          <w:p w14:paraId="472EFD17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Unnikrishnan 2020</w:t>
            </w:r>
          </w:p>
          <w:p w14:paraId="70B03E68" w14:textId="7777777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Thomas 2022a (IQ)</w:t>
            </w:r>
          </w:p>
          <w:p w14:paraId="3AF9F4A9" w14:textId="1264BECC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sz w:val="20"/>
                <w:szCs w:val="20"/>
              </w:rPr>
              <w:t>Thomas 2022b (DQ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F8DF25" w14:textId="5805C83B" w:rsidR="000E45BF" w:rsidRPr="00D32735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12m – 21y</w:t>
            </w:r>
          </w:p>
          <w:p w14:paraId="4C555FB2" w14:textId="77777777" w:rsidR="000E45BF" w:rsidRPr="00D32735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0A647D" w14:textId="6B45F941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BFDDEA3" w14:textId="36C15444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E24AB6F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Unexposed, disease-</w:t>
            </w:r>
            <w:proofErr w:type="gramStart"/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matched;</w:t>
            </w:r>
            <w:proofErr w:type="gramEnd"/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3553B6FD" w14:textId="679FCE6A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general </w:t>
            </w:r>
            <w:proofErr w:type="gramStart"/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population;</w:t>
            </w:r>
            <w:proofErr w:type="gramEnd"/>
          </w:p>
          <w:p w14:paraId="762605C2" w14:textId="0BB83847" w:rsidR="000E45BF" w:rsidRPr="00D32735" w:rsidRDefault="000E45BF" w:rsidP="000E45BF">
            <w:pPr>
              <w:rPr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</w:t>
            </w:r>
          </w:p>
        </w:tc>
        <w:tc>
          <w:tcPr>
            <w:tcW w:w="2694" w:type="dxa"/>
            <w:shd w:val="clear" w:color="auto" w:fill="auto"/>
          </w:tcPr>
          <w:p w14:paraId="60E02053" w14:textId="77777777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BMI</w:t>
            </w:r>
          </w:p>
          <w:p w14:paraId="1144FD07" w14:textId="77777777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Maternal education</w:t>
            </w:r>
          </w:p>
          <w:p w14:paraId="1EABA619" w14:textId="77777777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3A0FDB88" w14:textId="77777777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>AED dosage</w:t>
            </w:r>
          </w:p>
          <w:p w14:paraId="0D65D111" w14:textId="77777777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ternal education </w:t>
            </w:r>
          </w:p>
          <w:p w14:paraId="559B11CD" w14:textId="48ED49D5" w:rsidR="000E45BF" w:rsidRPr="00D32735" w:rsidRDefault="000E45BF" w:rsidP="000E45BF">
            <w:pPr>
              <w:pStyle w:val="ListParagraph"/>
              <w:numPr>
                <w:ilvl w:val="0"/>
                <w:numId w:val="17"/>
              </w:numPr>
              <w:rPr>
                <w:sz w:val="20"/>
                <w:szCs w:val="20"/>
              </w:rPr>
            </w:pPr>
            <w:r w:rsidRPr="00D3273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umber of AEDs </w:t>
            </w:r>
          </w:p>
        </w:tc>
      </w:tr>
      <w:tr w:rsidR="000E45BF" w:rsidRPr="00390E24" w14:paraId="3BE6DDA8" w14:textId="36A252EB" w:rsidTr="00AE6776">
        <w:trPr>
          <w:trHeight w:val="1692"/>
        </w:trPr>
        <w:tc>
          <w:tcPr>
            <w:tcW w:w="1129" w:type="dxa"/>
            <w:tcBorders>
              <w:top w:val="single" w:sz="4" w:space="0" w:color="auto"/>
            </w:tcBorders>
          </w:tcPr>
          <w:p w14:paraId="71910FFB" w14:textId="08AF9701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Liv</w:t>
            </w:r>
            <w:r>
              <w:rPr>
                <w:sz w:val="20"/>
                <w:szCs w:val="20"/>
              </w:rPr>
              <w:t>-</w:t>
            </w:r>
            <w:r w:rsidRPr="00390E24">
              <w:rPr>
                <w:sz w:val="20"/>
                <w:szCs w:val="20"/>
              </w:rPr>
              <w:t>Man</w:t>
            </w:r>
            <w:r>
              <w:rPr>
                <w:sz w:val="20"/>
                <w:szCs w:val="20"/>
              </w:rPr>
              <w:t xml:space="preserve"> </w:t>
            </w:r>
            <w:r w:rsidRPr="00390E24">
              <w:rPr>
                <w:sz w:val="20"/>
                <w:szCs w:val="20"/>
              </w:rPr>
              <w:t>Epilepsy Cohort</w:t>
            </w:r>
          </w:p>
          <w:p w14:paraId="61198A9F" w14:textId="60BAE43F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7988CC5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UK</w:t>
            </w:r>
          </w:p>
          <w:p w14:paraId="31F1BB40" w14:textId="0521305C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BA4EEEB" w14:textId="77777777" w:rsidR="000E45BF" w:rsidRPr="00390E24" w:rsidRDefault="000E45BF" w:rsidP="000E45B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016E9DEB" w14:textId="0C815579" w:rsidR="000E45BF" w:rsidRPr="00390E24" w:rsidRDefault="000E45BF" w:rsidP="000E45B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1B72320B" w14:textId="0BACED42" w:rsidR="000E45BF" w:rsidRPr="00390E24" w:rsidRDefault="000E45BF" w:rsidP="000E45BF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59824346" w14:textId="599610C4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 xml:space="preserve">CBZ, PHT, TPM, VPA, </w:t>
            </w:r>
          </w:p>
        </w:tc>
        <w:tc>
          <w:tcPr>
            <w:tcW w:w="1701" w:type="dxa"/>
            <w:noWrap/>
            <w:hideMark/>
          </w:tcPr>
          <w:p w14:paraId="2A959717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aker 2015</w:t>
            </w:r>
          </w:p>
          <w:p w14:paraId="47D207B9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romley 2008</w:t>
            </w:r>
          </w:p>
          <w:p w14:paraId="5F7F3127" w14:textId="75D39E7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romley 2010</w:t>
            </w:r>
            <w:r w:rsidRPr="009948FC">
              <w:rPr>
                <w:sz w:val="20"/>
                <w:szCs w:val="20"/>
              </w:rPr>
              <w:t>†</w:t>
            </w:r>
          </w:p>
          <w:p w14:paraId="1236A44E" w14:textId="2D8D830E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romley 2013</w:t>
            </w:r>
          </w:p>
        </w:tc>
        <w:tc>
          <w:tcPr>
            <w:tcW w:w="850" w:type="dxa"/>
          </w:tcPr>
          <w:p w14:paraId="7F556F4C" w14:textId="2891AA54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m-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  <w:p w14:paraId="215F7B6F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00BEFE" w14:textId="70BC0E9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1695534D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</w:p>
          <w:p w14:paraId="7D8FA52B" w14:textId="79A9732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1701" w:type="dxa"/>
          </w:tcPr>
          <w:p w14:paraId="4750D4D5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general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opulation;</w:t>
            </w:r>
            <w:proofErr w:type="gramEnd"/>
          </w:p>
          <w:p w14:paraId="001ED567" w14:textId="0301D01E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.</w:t>
            </w:r>
          </w:p>
        </w:tc>
        <w:tc>
          <w:tcPr>
            <w:tcW w:w="2694" w:type="dxa"/>
          </w:tcPr>
          <w:p w14:paraId="521FD2BC" w14:textId="77777777" w:rsidR="000E45BF" w:rsidRPr="00390E24" w:rsidRDefault="000E45BF" w:rsidP="000E45BF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4C217551" w14:textId="77777777" w:rsidR="000E45BF" w:rsidRPr="00390E24" w:rsidRDefault="000E45BF" w:rsidP="000E45BF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ES</w:t>
            </w:r>
          </w:p>
          <w:p w14:paraId="29D9A33C" w14:textId="71790E2B" w:rsidR="000E45BF" w:rsidRPr="00390E24" w:rsidRDefault="000E45BF" w:rsidP="000E45BF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Gestational Age.</w:t>
            </w:r>
          </w:p>
          <w:p w14:paraId="0C53DD29" w14:textId="47666BB3" w:rsidR="000E45BF" w:rsidRPr="00390E24" w:rsidRDefault="000E45BF" w:rsidP="000E45BF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</w:p>
        </w:tc>
      </w:tr>
      <w:tr w:rsidR="000E45BF" w:rsidRPr="00390E24" w14:paraId="5569301D" w14:textId="32F63A3D" w:rsidTr="00AE6776">
        <w:trPr>
          <w:trHeight w:val="3025"/>
        </w:trPr>
        <w:tc>
          <w:tcPr>
            <w:tcW w:w="1129" w:type="dxa"/>
          </w:tcPr>
          <w:p w14:paraId="6A367C63" w14:textId="1F094C60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>Mersey-Manchester Regional Epilepsy Clinics</w:t>
            </w:r>
          </w:p>
          <w:p w14:paraId="2C183968" w14:textId="02216AEF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36901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UK</w:t>
            </w:r>
          </w:p>
          <w:p w14:paraId="222DF7A5" w14:textId="0B84EEE5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0E105256" w14:textId="77777777" w:rsidR="000E45BF" w:rsidRPr="00390E24" w:rsidRDefault="000E45BF" w:rsidP="000E45B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Retrospective Observational Cohort</w:t>
            </w:r>
          </w:p>
          <w:p w14:paraId="07066E04" w14:textId="449CCB12" w:rsidR="000E45BF" w:rsidRPr="00390E24" w:rsidRDefault="000E45BF" w:rsidP="000E45B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ospital setting</w:t>
            </w:r>
          </w:p>
          <w:p w14:paraId="4140D216" w14:textId="3053D2E2" w:rsidR="000E45BF" w:rsidRPr="00390E24" w:rsidRDefault="000E45BF" w:rsidP="000E45BF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0E676A0F" w14:textId="6FB6A30E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, PB, PHT, VPA</w:t>
            </w:r>
          </w:p>
        </w:tc>
        <w:tc>
          <w:tcPr>
            <w:tcW w:w="1701" w:type="dxa"/>
            <w:noWrap/>
            <w:hideMark/>
          </w:tcPr>
          <w:p w14:paraId="62BC622F" w14:textId="277E7BB4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Adab 2001</w:t>
            </w:r>
            <w:r w:rsidRPr="009948FC">
              <w:rPr>
                <w:sz w:val="20"/>
                <w:szCs w:val="20"/>
              </w:rPr>
              <w:t>†</w:t>
            </w:r>
          </w:p>
          <w:p w14:paraId="700FA0DA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Adab 2004</w:t>
            </w:r>
          </w:p>
          <w:p w14:paraId="229ACE19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Kini 2006</w:t>
            </w:r>
          </w:p>
          <w:p w14:paraId="27E15526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inten 2005</w:t>
            </w:r>
          </w:p>
          <w:p w14:paraId="3BE053E7" w14:textId="0A8C51E6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inten 2009</w:t>
            </w:r>
          </w:p>
        </w:tc>
        <w:tc>
          <w:tcPr>
            <w:tcW w:w="850" w:type="dxa"/>
          </w:tcPr>
          <w:p w14:paraId="462720EB" w14:textId="68F4503E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m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</w:tcPr>
          <w:p w14:paraId="4D2588CE" w14:textId="66FD4278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38E81BAF" w14:textId="5FFF75C9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arent; Researcher (blinded)</w:t>
            </w:r>
          </w:p>
        </w:tc>
        <w:tc>
          <w:tcPr>
            <w:tcW w:w="1701" w:type="dxa"/>
          </w:tcPr>
          <w:p w14:paraId="5DDFEFC9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disease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ched;</w:t>
            </w:r>
            <w:proofErr w:type="gramEnd"/>
          </w:p>
          <w:p w14:paraId="36F56BDD" w14:textId="72FED359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.</w:t>
            </w:r>
          </w:p>
        </w:tc>
        <w:tc>
          <w:tcPr>
            <w:tcW w:w="2694" w:type="dxa"/>
          </w:tcPr>
          <w:p w14:paraId="6F362AC7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age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Maternal IQ</w:t>
            </w:r>
          </w:p>
          <w:p w14:paraId="47B76CF5" w14:textId="53544FF5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ES</w:t>
            </w:r>
          </w:p>
          <w:p w14:paraId="3B46CDA2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Learning disability in 1st degree relative</w:t>
            </w:r>
          </w:p>
          <w:p w14:paraId="79C4D97C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eizures during pregnancy</w:t>
            </w:r>
          </w:p>
          <w:p w14:paraId="0FD857BF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NART score</w:t>
            </w:r>
          </w:p>
          <w:p w14:paraId="79AAEADD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Child FSIQ</w:t>
            </w:r>
          </w:p>
          <w:p w14:paraId="2D010E22" w14:textId="7777777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FSIQ</w:t>
            </w:r>
          </w:p>
          <w:p w14:paraId="1C87ECEB" w14:textId="1813D717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Generalised Epilepsy</w:t>
            </w:r>
          </w:p>
          <w:p w14:paraId="2B250DFA" w14:textId="2598C08D" w:rsidR="000E45BF" w:rsidRPr="00390E24" w:rsidRDefault="000E45BF" w:rsidP="000E45BF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Child Age</w:t>
            </w:r>
          </w:p>
        </w:tc>
      </w:tr>
      <w:tr w:rsidR="000E45BF" w:rsidRPr="00390E24" w14:paraId="24AF46B9" w14:textId="254E1CFF" w:rsidTr="00AE6776">
        <w:trPr>
          <w:trHeight w:val="2776"/>
        </w:trPr>
        <w:tc>
          <w:tcPr>
            <w:tcW w:w="1129" w:type="dxa"/>
          </w:tcPr>
          <w:p w14:paraId="4137D448" w14:textId="0009D2FC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NEAD</w:t>
            </w:r>
          </w:p>
        </w:tc>
        <w:tc>
          <w:tcPr>
            <w:tcW w:w="1276" w:type="dxa"/>
          </w:tcPr>
          <w:p w14:paraId="37E1F3CB" w14:textId="6590A378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USA &amp; UK</w:t>
            </w:r>
          </w:p>
        </w:tc>
        <w:tc>
          <w:tcPr>
            <w:tcW w:w="2268" w:type="dxa"/>
          </w:tcPr>
          <w:p w14:paraId="3D62FFAE" w14:textId="77777777" w:rsidR="000E45BF" w:rsidRPr="00390E24" w:rsidRDefault="000E45BF" w:rsidP="000E45B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4AF36229" w14:textId="5286D0CD" w:rsidR="000E45BF" w:rsidRPr="00390E24" w:rsidRDefault="000E45BF" w:rsidP="000E45B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19DB094B" w14:textId="0F64B39E" w:rsidR="000E45BF" w:rsidRPr="00390E24" w:rsidRDefault="000E45BF" w:rsidP="000E45BF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6C99A052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</w:t>
            </w:r>
          </w:p>
          <w:p w14:paraId="06A1CECC" w14:textId="2A572128" w:rsidR="000E45BF" w:rsidRPr="00390E24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T</w:t>
            </w:r>
            <w:r>
              <w:rPr>
                <w:sz w:val="20"/>
                <w:szCs w:val="20"/>
              </w:rPr>
              <w:br/>
            </w:r>
            <w:r w:rsidRPr="00390E24">
              <w:rPr>
                <w:sz w:val="20"/>
                <w:szCs w:val="20"/>
              </w:rPr>
              <w:t>VPA</w:t>
            </w:r>
          </w:p>
        </w:tc>
        <w:tc>
          <w:tcPr>
            <w:tcW w:w="1701" w:type="dxa"/>
            <w:noWrap/>
          </w:tcPr>
          <w:p w14:paraId="0B355E1C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390E24">
              <w:rPr>
                <w:sz w:val="20"/>
                <w:szCs w:val="20"/>
              </w:rPr>
              <w:t>McVearry</w:t>
            </w:r>
            <w:proofErr w:type="spellEnd"/>
            <w:r w:rsidRPr="00390E24">
              <w:rPr>
                <w:sz w:val="20"/>
                <w:szCs w:val="20"/>
              </w:rPr>
              <w:t xml:space="preserve"> 2009</w:t>
            </w:r>
          </w:p>
          <w:p w14:paraId="19680C53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hen 2011</w:t>
            </w:r>
          </w:p>
          <w:p w14:paraId="47AD8FD0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hen 2013</w:t>
            </w:r>
          </w:p>
          <w:p w14:paraId="6872F939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hen 2019</w:t>
            </w:r>
          </w:p>
          <w:p w14:paraId="1DCFF7AB" w14:textId="44734C46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eador 2009</w:t>
            </w:r>
            <w:r w:rsidRPr="009948FC">
              <w:rPr>
                <w:sz w:val="20"/>
                <w:szCs w:val="20"/>
              </w:rPr>
              <w:t>†</w:t>
            </w:r>
          </w:p>
          <w:p w14:paraId="4E5D2D8B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eador 2010</w:t>
            </w:r>
          </w:p>
          <w:p w14:paraId="67A8FFD7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eador 2011</w:t>
            </w:r>
          </w:p>
          <w:p w14:paraId="596BCCD8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eador 2012</w:t>
            </w:r>
          </w:p>
          <w:p w14:paraId="205D9132" w14:textId="179E705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eador 2013</w:t>
            </w:r>
          </w:p>
        </w:tc>
        <w:tc>
          <w:tcPr>
            <w:tcW w:w="850" w:type="dxa"/>
          </w:tcPr>
          <w:p w14:paraId="4D189886" w14:textId="4E18391D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-6 years</w:t>
            </w:r>
          </w:p>
          <w:p w14:paraId="79F1E8EC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794756" w14:textId="61A5C71B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24831370" w14:textId="313D5F7F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Parent; Teacher</w:t>
            </w:r>
          </w:p>
        </w:tc>
        <w:tc>
          <w:tcPr>
            <w:tcW w:w="1701" w:type="dxa"/>
          </w:tcPr>
          <w:p w14:paraId="5DC5F7AA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medication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expos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</w:p>
          <w:p w14:paraId="5BEB627C" w14:textId="308DECAA" w:rsidR="000E45BF" w:rsidRPr="00390E24" w:rsidRDefault="000E45BF" w:rsidP="000E45BF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</w:p>
        </w:tc>
        <w:tc>
          <w:tcPr>
            <w:tcW w:w="2694" w:type="dxa"/>
          </w:tcPr>
          <w:p w14:paraId="1BE1DF29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Child IQ, breastfeeding</w:t>
            </w:r>
          </w:p>
          <w:p w14:paraId="433AE9FB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462F23F7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tandardized AED dose</w:t>
            </w:r>
          </w:p>
          <w:p w14:paraId="19839625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Gestational age</w:t>
            </w:r>
          </w:p>
          <w:p w14:paraId="6823D3FE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ite location.</w:t>
            </w: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Maternal education</w:t>
            </w:r>
          </w:p>
          <w:p w14:paraId="4188AD36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late use </w:t>
            </w:r>
          </w:p>
          <w:p w14:paraId="3369C6B6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age</w:t>
            </w:r>
          </w:p>
          <w:p w14:paraId="7BF902A4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AED group</w:t>
            </w:r>
          </w:p>
          <w:p w14:paraId="1AE73535" w14:textId="77777777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ace/Ethnicity</w:t>
            </w:r>
          </w:p>
          <w:p w14:paraId="40BB33A2" w14:textId="32F0EDD3" w:rsidR="000E45BF" w:rsidRPr="00390E24" w:rsidRDefault="000E45BF" w:rsidP="000E45BF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Alcohol exposure</w:t>
            </w:r>
          </w:p>
        </w:tc>
      </w:tr>
      <w:tr w:rsidR="000E45BF" w:rsidRPr="00390E24" w14:paraId="2368AD74" w14:textId="77777777" w:rsidTr="00AE6776">
        <w:trPr>
          <w:trHeight w:val="288"/>
        </w:trPr>
        <w:tc>
          <w:tcPr>
            <w:tcW w:w="1129" w:type="dxa"/>
            <w:tcBorders>
              <w:bottom w:val="nil"/>
            </w:tcBorders>
          </w:tcPr>
          <w:p w14:paraId="3E480195" w14:textId="59874C0A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 xml:space="preserve">North American Register </w:t>
            </w:r>
          </w:p>
        </w:tc>
        <w:tc>
          <w:tcPr>
            <w:tcW w:w="1276" w:type="dxa"/>
            <w:tcBorders>
              <w:bottom w:val="nil"/>
            </w:tcBorders>
          </w:tcPr>
          <w:p w14:paraId="6B7191DC" w14:textId="68E11042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USA</w:t>
            </w:r>
          </w:p>
        </w:tc>
        <w:tc>
          <w:tcPr>
            <w:tcW w:w="2268" w:type="dxa"/>
            <w:vMerge w:val="restart"/>
          </w:tcPr>
          <w:p w14:paraId="09A34C5E" w14:textId="77777777" w:rsidR="000E45BF" w:rsidRPr="008615E6" w:rsidRDefault="000E45BF" w:rsidP="000E45BF">
            <w:pPr>
              <w:pStyle w:val="ListParagraph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Prospective Observational Cohort</w:t>
            </w:r>
          </w:p>
          <w:p w14:paraId="214F98EB" w14:textId="77777777" w:rsidR="000E45BF" w:rsidRPr="008615E6" w:rsidRDefault="000E45BF" w:rsidP="000E45BF">
            <w:pPr>
              <w:pStyle w:val="ListParagraph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Community setting</w:t>
            </w:r>
          </w:p>
          <w:p w14:paraId="7EF591DD" w14:textId="201A0572" w:rsidR="000E45BF" w:rsidRPr="008615E6" w:rsidRDefault="000E45BF" w:rsidP="000E45BF">
            <w:pPr>
              <w:pStyle w:val="ListParagraph"/>
              <w:numPr>
                <w:ilvl w:val="0"/>
                <w:numId w:val="28"/>
              </w:num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Primary data, directly collected for this study</w:t>
            </w:r>
          </w:p>
        </w:tc>
        <w:tc>
          <w:tcPr>
            <w:tcW w:w="851" w:type="dxa"/>
            <w:vMerge w:val="restart"/>
          </w:tcPr>
          <w:p w14:paraId="15A1526C" w14:textId="77777777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CBZ</w:t>
            </w:r>
          </w:p>
          <w:p w14:paraId="68E3A66A" w14:textId="77777777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PHT</w:t>
            </w:r>
            <w:r w:rsidRPr="008615E6">
              <w:rPr>
                <w:sz w:val="20"/>
                <w:szCs w:val="20"/>
              </w:rPr>
              <w:br/>
              <w:t>PB</w:t>
            </w:r>
          </w:p>
          <w:p w14:paraId="2DE9CFAF" w14:textId="00741EA8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VPA</w:t>
            </w:r>
          </w:p>
        </w:tc>
        <w:tc>
          <w:tcPr>
            <w:tcW w:w="1701" w:type="dxa"/>
            <w:vMerge w:val="restart"/>
            <w:noWrap/>
          </w:tcPr>
          <w:p w14:paraId="001F661C" w14:textId="4C75FA0A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Deshmukh 2016</w:t>
            </w:r>
            <w:r w:rsidRPr="009948FC">
              <w:rPr>
                <w:sz w:val="20"/>
                <w:szCs w:val="20"/>
              </w:rPr>
              <w:t>†</w:t>
            </w:r>
          </w:p>
          <w:p w14:paraId="7DD144E9" w14:textId="4F9CFBD1" w:rsidR="000E45BF" w:rsidRPr="008615E6" w:rsidRDefault="000E45BF" w:rsidP="000E45BF">
            <w:pPr>
              <w:rPr>
                <w:sz w:val="20"/>
                <w:szCs w:val="20"/>
              </w:rPr>
            </w:pPr>
            <w:r w:rsidRPr="008615E6">
              <w:rPr>
                <w:sz w:val="20"/>
                <w:szCs w:val="20"/>
              </w:rPr>
              <w:t>Adams 2022</w:t>
            </w:r>
          </w:p>
        </w:tc>
        <w:tc>
          <w:tcPr>
            <w:tcW w:w="850" w:type="dxa"/>
            <w:vMerge w:val="restart"/>
          </w:tcPr>
          <w:p w14:paraId="1DB6D270" w14:textId="2FCE7493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E6">
              <w:rPr>
                <w:rFonts w:ascii="Calibri" w:hAnsi="Calibri" w:cs="Calibri"/>
                <w:color w:val="000000"/>
                <w:sz w:val="20"/>
                <w:szCs w:val="20"/>
              </w:rPr>
              <w:t>3-16.9 years</w:t>
            </w:r>
          </w:p>
        </w:tc>
        <w:tc>
          <w:tcPr>
            <w:tcW w:w="1134" w:type="dxa"/>
            <w:vMerge w:val="restart"/>
          </w:tcPr>
          <w:p w14:paraId="09B3E75C" w14:textId="15E04799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E6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  <w:vMerge w:val="restart"/>
          </w:tcPr>
          <w:p w14:paraId="55BF71A3" w14:textId="3EAB7BC1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E6">
              <w:rPr>
                <w:rFonts w:ascii="Calibri" w:hAnsi="Calibri" w:cs="Calibri"/>
                <w:color w:val="000000"/>
                <w:sz w:val="20"/>
                <w:szCs w:val="20"/>
              </w:rPr>
              <w:t>Parent; Researcher (blinded)</w:t>
            </w:r>
          </w:p>
        </w:tc>
        <w:tc>
          <w:tcPr>
            <w:tcW w:w="1701" w:type="dxa"/>
            <w:vMerge w:val="restart"/>
          </w:tcPr>
          <w:p w14:paraId="2C77636A" w14:textId="2D9B2851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E6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</w:p>
        </w:tc>
        <w:tc>
          <w:tcPr>
            <w:tcW w:w="2694" w:type="dxa"/>
            <w:tcBorders>
              <w:bottom w:val="nil"/>
            </w:tcBorders>
          </w:tcPr>
          <w:p w14:paraId="4F8955C1" w14:textId="77777777" w:rsidR="000E45BF" w:rsidRPr="008615E6" w:rsidRDefault="000E45BF" w:rsidP="000E45BF">
            <w:pPr>
              <w:pStyle w:val="ListParagraph"/>
              <w:numPr>
                <w:ilvl w:val="0"/>
                <w:numId w:val="3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E6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7B2DB43E" w14:textId="26C7D00F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</w:tr>
      <w:tr w:rsidR="000E45BF" w:rsidRPr="00390E24" w14:paraId="1D067CB7" w14:textId="77777777" w:rsidTr="00AE6776">
        <w:trPr>
          <w:trHeight w:val="288"/>
        </w:trPr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374E222F" w14:textId="77777777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8230D4" w14:textId="77777777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C9800FE" w14:textId="19525911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E6AF128" w14:textId="615BB0FA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noWrap/>
          </w:tcPr>
          <w:p w14:paraId="77B2600C" w14:textId="03521C96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D16E94D" w14:textId="1E5AED44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3010FEF" w14:textId="214D1695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ACCF918" w14:textId="42338D9D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47D138B" w14:textId="53B78343" w:rsidR="000E45BF" w:rsidRPr="008615E6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D637EDB" w14:textId="77777777" w:rsidR="000E45BF" w:rsidRPr="008615E6" w:rsidRDefault="000E45BF" w:rsidP="000E45BF">
            <w:pPr>
              <w:rPr>
                <w:sz w:val="20"/>
                <w:szCs w:val="20"/>
              </w:rPr>
            </w:pPr>
          </w:p>
        </w:tc>
      </w:tr>
      <w:tr w:rsidR="000E45BF" w:rsidRPr="00390E24" w14:paraId="7B9FB83A" w14:textId="5D5E7885" w:rsidTr="00AE6776">
        <w:trPr>
          <w:trHeight w:val="2962"/>
        </w:trPr>
        <w:tc>
          <w:tcPr>
            <w:tcW w:w="1129" w:type="dxa"/>
            <w:tcBorders>
              <w:bottom w:val="nil"/>
            </w:tcBorders>
          </w:tcPr>
          <w:p w14:paraId="1FDE7B97" w14:textId="68F5DAB8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 xml:space="preserve">Norwegian </w:t>
            </w:r>
            <w:proofErr w:type="spellStart"/>
            <w:r w:rsidRPr="00390E24">
              <w:rPr>
                <w:sz w:val="20"/>
                <w:szCs w:val="20"/>
              </w:rPr>
              <w:t>MoBa</w:t>
            </w:r>
            <w:proofErr w:type="spellEnd"/>
            <w:r w:rsidRPr="00390E24">
              <w:rPr>
                <w:sz w:val="20"/>
                <w:szCs w:val="20"/>
              </w:rPr>
              <w:t xml:space="preserve"> Study</w:t>
            </w:r>
          </w:p>
          <w:p w14:paraId="39112837" w14:textId="17B3B7FA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EBFDF65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Norway</w:t>
            </w:r>
          </w:p>
          <w:p w14:paraId="200A149C" w14:textId="4FB71FA3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D874216" w14:textId="77777777" w:rsidR="000E45BF" w:rsidRPr="00390E24" w:rsidRDefault="000E45BF" w:rsidP="000E45BF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2E5E0116" w14:textId="739D2551" w:rsidR="000E45BF" w:rsidRPr="00390E24" w:rsidRDefault="000E45BF" w:rsidP="000E45BF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irth cohort linked with national registry data.</w:t>
            </w:r>
          </w:p>
          <w:p w14:paraId="2C3A705A" w14:textId="6286479B" w:rsidR="000E45BF" w:rsidRPr="00390E24" w:rsidRDefault="000E45BF" w:rsidP="000E45BF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, and secondary routine data.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47CFA0C0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</w:t>
            </w:r>
          </w:p>
          <w:p w14:paraId="0F9F6FEE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TPM</w:t>
            </w:r>
          </w:p>
          <w:p w14:paraId="0852E7F1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VPA</w:t>
            </w:r>
          </w:p>
          <w:p w14:paraId="5A3B7AC2" w14:textId="77777777" w:rsidR="000E45BF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</w:t>
            </w:r>
          </w:p>
          <w:p w14:paraId="762E7248" w14:textId="663C34CB" w:rsidR="000E45BF" w:rsidRPr="00390E24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T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noWrap/>
          </w:tcPr>
          <w:p w14:paraId="7FE0A1E9" w14:textId="77777777" w:rsidR="000E45BF" w:rsidRPr="00937191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937191">
              <w:rPr>
                <w:sz w:val="20"/>
                <w:szCs w:val="20"/>
              </w:rPr>
              <w:t>Husebye</w:t>
            </w:r>
            <w:proofErr w:type="spellEnd"/>
            <w:r w:rsidRPr="00937191">
              <w:rPr>
                <w:sz w:val="20"/>
                <w:szCs w:val="20"/>
              </w:rPr>
              <w:t xml:space="preserve"> 2018</w:t>
            </w:r>
          </w:p>
          <w:p w14:paraId="67B073C2" w14:textId="77777777" w:rsidR="000E45BF" w:rsidRPr="00937191" w:rsidRDefault="000E45BF" w:rsidP="000E45BF">
            <w:pPr>
              <w:rPr>
                <w:sz w:val="20"/>
                <w:szCs w:val="20"/>
              </w:rPr>
            </w:pPr>
            <w:proofErr w:type="spellStart"/>
            <w:r w:rsidRPr="00937191">
              <w:rPr>
                <w:sz w:val="20"/>
                <w:szCs w:val="20"/>
              </w:rPr>
              <w:t>Husebye</w:t>
            </w:r>
            <w:proofErr w:type="spellEnd"/>
            <w:r w:rsidRPr="00937191">
              <w:rPr>
                <w:sz w:val="20"/>
                <w:szCs w:val="20"/>
              </w:rPr>
              <w:t xml:space="preserve"> 2020</w:t>
            </w:r>
          </w:p>
          <w:p w14:paraId="7755CD16" w14:textId="6B3AF161" w:rsidR="000E45BF" w:rsidRPr="00937191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Veiby 2013</w:t>
            </w:r>
            <w:r>
              <w:rPr>
                <w:sz w:val="20"/>
                <w:szCs w:val="20"/>
              </w:rPr>
              <w:t>a</w:t>
            </w:r>
            <w:r w:rsidRPr="009948FC">
              <w:rPr>
                <w:sz w:val="20"/>
                <w:szCs w:val="20"/>
              </w:rPr>
              <w:t>†</w:t>
            </w:r>
          </w:p>
          <w:p w14:paraId="31A9CF9C" w14:textId="4F4B195D" w:rsidR="000E45BF" w:rsidRPr="00937191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Veiby 2013</w:t>
            </w:r>
            <w:r>
              <w:rPr>
                <w:sz w:val="20"/>
                <w:szCs w:val="20"/>
              </w:rPr>
              <w:t>b</w:t>
            </w:r>
          </w:p>
          <w:p w14:paraId="731C197E" w14:textId="5A8E6F02" w:rsidR="000E45BF" w:rsidRPr="00937191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Bjork 2018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14:paraId="2A5494FD" w14:textId="5524189D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m-8y</w:t>
            </w:r>
          </w:p>
          <w:p w14:paraId="1EBC6D22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6B17BEF4" w14:textId="491EB9C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3C3BA9D1" w14:textId="57EE8D8B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350965D3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general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population;</w:t>
            </w:r>
            <w:proofErr w:type="gramEnd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033F35FE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 medication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expos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6F32FD0E" w14:textId="44942AEA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disease matched.</w:t>
            </w:r>
          </w:p>
        </w:tc>
        <w:tc>
          <w:tcPr>
            <w:tcW w:w="2694" w:type="dxa"/>
            <w:tcBorders>
              <w:bottom w:val="nil"/>
            </w:tcBorders>
          </w:tcPr>
          <w:p w14:paraId="01F9E916" w14:textId="77777777" w:rsidR="000E45BF" w:rsidRPr="00390E24" w:rsidRDefault="000E45BF" w:rsidP="000E45BF">
            <w:pPr>
              <w:pStyle w:val="ListParagraph"/>
              <w:numPr>
                <w:ilvl w:val="0"/>
                <w:numId w:val="2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Low birth weight</w:t>
            </w:r>
          </w:p>
          <w:p w14:paraId="6B6FA2F8" w14:textId="77777777" w:rsidR="000E45BF" w:rsidRPr="00390E24" w:rsidRDefault="000E45BF" w:rsidP="000E45B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Maternal anxiety/depression</w:t>
            </w:r>
          </w:p>
          <w:p w14:paraId="0C4260FC" w14:textId="38CF92DD" w:rsidR="000E45BF" w:rsidRPr="00390E24" w:rsidRDefault="000E45BF" w:rsidP="000E45BF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tinuous breastfeeding </w:t>
            </w:r>
          </w:p>
        </w:tc>
      </w:tr>
      <w:tr w:rsidR="000E45BF" w:rsidRPr="00390E24" w14:paraId="1F776DCB" w14:textId="77777777" w:rsidTr="00AE6776">
        <w:trPr>
          <w:trHeight w:val="288"/>
        </w:trPr>
        <w:tc>
          <w:tcPr>
            <w:tcW w:w="1129" w:type="dxa"/>
            <w:tcBorders>
              <w:top w:val="nil"/>
            </w:tcBorders>
          </w:tcPr>
          <w:p w14:paraId="5F4BD8ED" w14:textId="77777777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BCDDEB3" w14:textId="77777777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3E57ABB" w14:textId="77777777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35A21B98" w14:textId="499C640C" w:rsidR="000E45BF" w:rsidRPr="00390E24" w:rsidRDefault="000E45BF" w:rsidP="000E45B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701" w:type="dxa"/>
            <w:vMerge/>
            <w:noWrap/>
          </w:tcPr>
          <w:p w14:paraId="270970E2" w14:textId="0CB22E98" w:rsidR="000E45BF" w:rsidRPr="00390E24" w:rsidRDefault="000E45BF" w:rsidP="000E45BF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850" w:type="dxa"/>
            <w:vMerge/>
          </w:tcPr>
          <w:p w14:paraId="17302874" w14:textId="64D11FC4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134" w:type="dxa"/>
            <w:vMerge/>
          </w:tcPr>
          <w:p w14:paraId="2D8C9620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276" w:type="dxa"/>
            <w:vMerge/>
          </w:tcPr>
          <w:p w14:paraId="05681502" w14:textId="6F6C3C72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1701" w:type="dxa"/>
            <w:vMerge/>
          </w:tcPr>
          <w:p w14:paraId="04FA96DE" w14:textId="42555333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  <w:highlight w:val="green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14:paraId="1C7A6B69" w14:textId="77777777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</w:tr>
      <w:tr w:rsidR="000E45BF" w:rsidRPr="00390E24" w14:paraId="051D8F95" w14:textId="77777777" w:rsidTr="00AE6776">
        <w:trPr>
          <w:trHeight w:val="1741"/>
        </w:trPr>
        <w:tc>
          <w:tcPr>
            <w:tcW w:w="1129" w:type="dxa"/>
          </w:tcPr>
          <w:p w14:paraId="3B88E602" w14:textId="72B0EE3F" w:rsidR="000E45BF" w:rsidRPr="00390E24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SCAN-AED</w:t>
            </w:r>
          </w:p>
        </w:tc>
        <w:tc>
          <w:tcPr>
            <w:tcW w:w="1276" w:type="dxa"/>
          </w:tcPr>
          <w:p w14:paraId="0DEC9C38" w14:textId="08B0E239" w:rsidR="000E45BF" w:rsidRPr="00390E24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Denmark, Finland, Iceland, Norway, and Sweden</w:t>
            </w:r>
          </w:p>
        </w:tc>
        <w:tc>
          <w:tcPr>
            <w:tcW w:w="2268" w:type="dxa"/>
          </w:tcPr>
          <w:p w14:paraId="04E35796" w14:textId="77777777" w:rsidR="000E45BF" w:rsidRPr="00937191" w:rsidRDefault="000E45BF" w:rsidP="000E45B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Prospective Observational Cohort</w:t>
            </w:r>
          </w:p>
          <w:p w14:paraId="20A3D5C8" w14:textId="77777777" w:rsidR="000E45BF" w:rsidRPr="00937191" w:rsidRDefault="000E45BF" w:rsidP="000E45B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Population Database</w:t>
            </w:r>
          </w:p>
          <w:p w14:paraId="4931BA61" w14:textId="484D2DA7" w:rsidR="000E45BF" w:rsidRPr="00390E24" w:rsidRDefault="000E45BF" w:rsidP="000E45B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Secondary Routine</w:t>
            </w:r>
          </w:p>
        </w:tc>
        <w:tc>
          <w:tcPr>
            <w:tcW w:w="851" w:type="dxa"/>
          </w:tcPr>
          <w:p w14:paraId="53DD2AE5" w14:textId="77777777" w:rsidR="000E45BF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CBZ</w:t>
            </w:r>
          </w:p>
          <w:p w14:paraId="66C37B1D" w14:textId="77777777" w:rsidR="000E45BF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PB</w:t>
            </w:r>
          </w:p>
          <w:p w14:paraId="74570543" w14:textId="77777777" w:rsidR="000E45BF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TPM</w:t>
            </w:r>
          </w:p>
          <w:p w14:paraId="13C7F142" w14:textId="4971D399" w:rsidR="000E45BF" w:rsidRPr="00390E24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VPA</w:t>
            </w:r>
          </w:p>
        </w:tc>
        <w:tc>
          <w:tcPr>
            <w:tcW w:w="1701" w:type="dxa"/>
            <w:noWrap/>
          </w:tcPr>
          <w:p w14:paraId="3D5A8B3C" w14:textId="77777777" w:rsidR="000E45BF" w:rsidRDefault="000E45BF" w:rsidP="000E45BF">
            <w:pPr>
              <w:rPr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Bjork 2022</w:t>
            </w:r>
            <w:r w:rsidRPr="009948FC">
              <w:rPr>
                <w:sz w:val="20"/>
                <w:szCs w:val="20"/>
              </w:rPr>
              <w:t>†</w:t>
            </w:r>
          </w:p>
          <w:p w14:paraId="787F3888" w14:textId="538DBE7F" w:rsidR="00315346" w:rsidRPr="00390E24" w:rsidRDefault="00315346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ier 2023</w:t>
            </w:r>
          </w:p>
        </w:tc>
        <w:tc>
          <w:tcPr>
            <w:tcW w:w="850" w:type="dxa"/>
          </w:tcPr>
          <w:p w14:paraId="43A8A527" w14:textId="2B9FBF28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719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4325FF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  <w:r w:rsidRPr="0093719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s </w:t>
            </w:r>
          </w:p>
        </w:tc>
        <w:tc>
          <w:tcPr>
            <w:tcW w:w="1134" w:type="dxa"/>
          </w:tcPr>
          <w:p w14:paraId="37D4AACD" w14:textId="412951B6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7191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</w:tcPr>
          <w:p w14:paraId="74A947F2" w14:textId="69309B44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7191">
              <w:rPr>
                <w:rFonts w:ascii="Calibri" w:hAnsi="Calibri" w:cs="Calibri"/>
                <w:color w:val="000000"/>
                <w:sz w:val="20"/>
                <w:szCs w:val="20"/>
              </w:rPr>
              <w:t>Health Professional</w:t>
            </w:r>
          </w:p>
        </w:tc>
        <w:tc>
          <w:tcPr>
            <w:tcW w:w="1701" w:type="dxa"/>
          </w:tcPr>
          <w:p w14:paraId="5CDDEA71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7191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</w:t>
            </w:r>
            <w:r w:rsidR="00C777F5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  <w:p w14:paraId="1D3A0813" w14:textId="568AA3AA" w:rsidR="00C777F5" w:rsidRPr="00390E24" w:rsidRDefault="00C777F5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exposed, disease matched.</w:t>
            </w:r>
          </w:p>
        </w:tc>
        <w:tc>
          <w:tcPr>
            <w:tcW w:w="2694" w:type="dxa"/>
          </w:tcPr>
          <w:p w14:paraId="56548FCD" w14:textId="7F581B5A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7191">
              <w:rPr>
                <w:sz w:val="20"/>
                <w:szCs w:val="20"/>
              </w:rPr>
              <w:t>None Reported</w:t>
            </w:r>
          </w:p>
        </w:tc>
      </w:tr>
      <w:tr w:rsidR="000E45BF" w:rsidRPr="00390E24" w14:paraId="2D13194E" w14:textId="1DEEB288" w:rsidTr="00AE6776">
        <w:trPr>
          <w:trHeight w:val="1741"/>
        </w:trPr>
        <w:tc>
          <w:tcPr>
            <w:tcW w:w="1129" w:type="dxa"/>
          </w:tcPr>
          <w:p w14:paraId="38DCDE42" w14:textId="585FEE5F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Stockholm Cohort</w:t>
            </w:r>
          </w:p>
          <w:p w14:paraId="25B6DA88" w14:textId="31857F84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FF62C5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Sweden</w:t>
            </w:r>
          </w:p>
          <w:p w14:paraId="088873C2" w14:textId="043C9E32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90EF8A0" w14:textId="77777777" w:rsidR="000E45BF" w:rsidRPr="00390E24" w:rsidRDefault="000E45BF" w:rsidP="000E45B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3CA4039B" w14:textId="7505089A" w:rsidR="000E45BF" w:rsidRPr="00390E24" w:rsidRDefault="000E45BF" w:rsidP="000E45B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Hospital setting</w:t>
            </w:r>
          </w:p>
          <w:p w14:paraId="64292B17" w14:textId="184FE889" w:rsidR="000E45BF" w:rsidRPr="00390E24" w:rsidRDefault="000E45BF" w:rsidP="000E45BF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imary data, directly collected for this study.</w:t>
            </w:r>
          </w:p>
        </w:tc>
        <w:tc>
          <w:tcPr>
            <w:tcW w:w="851" w:type="dxa"/>
          </w:tcPr>
          <w:p w14:paraId="2B6A1ED7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BZ, PHT</w:t>
            </w:r>
          </w:p>
          <w:p w14:paraId="2083BE43" w14:textId="750085A4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848234C" w14:textId="0F18D9D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Wide 2000</w:t>
            </w:r>
            <w:r w:rsidRPr="009948FC">
              <w:rPr>
                <w:sz w:val="20"/>
                <w:szCs w:val="20"/>
              </w:rPr>
              <w:t>†</w:t>
            </w:r>
          </w:p>
          <w:p w14:paraId="7444DB19" w14:textId="027F1DD0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Wide 2002</w:t>
            </w:r>
          </w:p>
        </w:tc>
        <w:tc>
          <w:tcPr>
            <w:tcW w:w="850" w:type="dxa"/>
          </w:tcPr>
          <w:p w14:paraId="0DF273E4" w14:textId="165405B9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-5y</w:t>
            </w:r>
          </w:p>
          <w:p w14:paraId="5FB07ECD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B03C91" w14:textId="449BD8FB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Hospital notes or records</w:t>
            </w:r>
          </w:p>
        </w:tc>
        <w:tc>
          <w:tcPr>
            <w:tcW w:w="1276" w:type="dxa"/>
          </w:tcPr>
          <w:p w14:paraId="58726EA1" w14:textId="13A0D5A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</w:p>
        </w:tc>
        <w:tc>
          <w:tcPr>
            <w:tcW w:w="1701" w:type="dxa"/>
          </w:tcPr>
          <w:p w14:paraId="73412D38" w14:textId="1ED2915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Unexposed, general population.</w:t>
            </w:r>
          </w:p>
        </w:tc>
        <w:tc>
          <w:tcPr>
            <w:tcW w:w="2694" w:type="dxa"/>
          </w:tcPr>
          <w:p w14:paraId="6943C878" w14:textId="7D4422A5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None Reported</w:t>
            </w:r>
          </w:p>
        </w:tc>
      </w:tr>
      <w:tr w:rsidR="000E45BF" w:rsidRPr="00390E24" w14:paraId="3AE6E24E" w14:textId="63FF1841" w:rsidTr="00AE6776">
        <w:trPr>
          <w:trHeight w:val="1652"/>
        </w:trPr>
        <w:tc>
          <w:tcPr>
            <w:tcW w:w="1129" w:type="dxa"/>
          </w:tcPr>
          <w:p w14:paraId="6E8741C2" w14:textId="3460972B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UKEPR</w:t>
            </w:r>
          </w:p>
          <w:p w14:paraId="790E58C4" w14:textId="4CC212AD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2D5101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UK</w:t>
            </w:r>
          </w:p>
          <w:p w14:paraId="2205E717" w14:textId="54FBEDAE" w:rsidR="000E45BF" w:rsidRPr="00390E24" w:rsidRDefault="000E45BF" w:rsidP="000E45BF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57B84F1" w14:textId="77777777" w:rsidR="000E45BF" w:rsidRPr="00390E24" w:rsidRDefault="000E45BF" w:rsidP="000E45B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Prospective Observational Cohort</w:t>
            </w:r>
          </w:p>
          <w:p w14:paraId="5560EDA9" w14:textId="6151B783" w:rsidR="000E45BF" w:rsidRPr="00390E24" w:rsidRDefault="000E45BF" w:rsidP="000E45B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ommunity setting</w:t>
            </w:r>
          </w:p>
          <w:p w14:paraId="421DB853" w14:textId="59AF9A6D" w:rsidR="000E45BF" w:rsidRPr="00390E24" w:rsidRDefault="000E45BF" w:rsidP="000E45BF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>Primary data, directly collected for this study.</w:t>
            </w:r>
          </w:p>
        </w:tc>
        <w:tc>
          <w:tcPr>
            <w:tcW w:w="851" w:type="dxa"/>
          </w:tcPr>
          <w:p w14:paraId="1F32BA64" w14:textId="77777777" w:rsidR="000E45BF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lastRenderedPageBreak/>
              <w:t>CBZ VP</w:t>
            </w:r>
            <w:r>
              <w:rPr>
                <w:sz w:val="20"/>
                <w:szCs w:val="20"/>
              </w:rPr>
              <w:t>A</w:t>
            </w:r>
          </w:p>
          <w:p w14:paraId="0A356AC7" w14:textId="3EFA0C87" w:rsidR="000E45BF" w:rsidRPr="00390E24" w:rsidRDefault="000E45BF" w:rsidP="000E45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</w:t>
            </w:r>
            <w:r w:rsidRPr="00390E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</w:tcPr>
          <w:p w14:paraId="3F1213FA" w14:textId="481AC2AD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Cummings 2011</w:t>
            </w:r>
            <w:r w:rsidRPr="009948FC">
              <w:rPr>
                <w:sz w:val="20"/>
                <w:szCs w:val="20"/>
              </w:rPr>
              <w:t>†</w:t>
            </w:r>
          </w:p>
          <w:p w14:paraId="339529A6" w14:textId="7777777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Bromley 2016</w:t>
            </w:r>
          </w:p>
          <w:p w14:paraId="7C6B983F" w14:textId="400A6036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Shallcross 2011</w:t>
            </w:r>
          </w:p>
          <w:p w14:paraId="48F07CD8" w14:textId="4F1FC42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sz w:val="20"/>
                <w:szCs w:val="20"/>
              </w:rPr>
              <w:t>Shallcross 2014</w:t>
            </w:r>
          </w:p>
        </w:tc>
        <w:tc>
          <w:tcPr>
            <w:tcW w:w="850" w:type="dxa"/>
          </w:tcPr>
          <w:p w14:paraId="3709AFA6" w14:textId="77A1DFD9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m-9y</w:t>
            </w:r>
          </w:p>
          <w:p w14:paraId="6906787B" w14:textId="77777777" w:rsidR="000E45BF" w:rsidRPr="00390E24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A7DCF8" w14:textId="5E6E66E2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report</w:t>
            </w:r>
          </w:p>
        </w:tc>
        <w:tc>
          <w:tcPr>
            <w:tcW w:w="1276" w:type="dxa"/>
          </w:tcPr>
          <w:p w14:paraId="4E880B9C" w14:textId="592A9307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Researcher (blinded)</w:t>
            </w:r>
          </w:p>
        </w:tc>
        <w:tc>
          <w:tcPr>
            <w:tcW w:w="1701" w:type="dxa"/>
          </w:tcPr>
          <w:p w14:paraId="47006EEA" w14:textId="77777777" w:rsidR="000E45BF" w:rsidRDefault="000E45BF" w:rsidP="000E45B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nexposed, disease </w:t>
            </w:r>
            <w:proofErr w:type="gramStart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ched;</w:t>
            </w:r>
            <w:proofErr w:type="gramEnd"/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9F445B8" w14:textId="2B0702BA" w:rsidR="000E45BF" w:rsidRPr="00390E24" w:rsidRDefault="000E45BF" w:rsidP="000E45BF">
            <w:p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Other medication exposed.</w:t>
            </w:r>
          </w:p>
        </w:tc>
        <w:tc>
          <w:tcPr>
            <w:tcW w:w="2694" w:type="dxa"/>
          </w:tcPr>
          <w:p w14:paraId="5E9C7B1F" w14:textId="77777777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age</w:t>
            </w:r>
          </w:p>
          <w:p w14:paraId="465E4402" w14:textId="759CABAA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</w:p>
          <w:p w14:paraId="143F7B77" w14:textId="77777777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SES</w:t>
            </w:r>
          </w:p>
          <w:p w14:paraId="62703096" w14:textId="77777777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IQ</w:t>
            </w:r>
          </w:p>
          <w:p w14:paraId="0504D8B7" w14:textId="77777777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Maternal seizures</w:t>
            </w:r>
          </w:p>
          <w:p w14:paraId="25FA9F60" w14:textId="77777777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t>Child age at assessment</w:t>
            </w:r>
          </w:p>
          <w:p w14:paraId="4C526016" w14:textId="1AC0F6E0" w:rsidR="000E45BF" w:rsidRPr="00390E24" w:rsidRDefault="000E45BF" w:rsidP="000E45BF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390E2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ild sex</w:t>
            </w:r>
          </w:p>
        </w:tc>
      </w:tr>
    </w:tbl>
    <w:p w14:paraId="3F39C637" w14:textId="06B08200" w:rsidR="00E2788E" w:rsidRPr="00FA3E82" w:rsidRDefault="00FA3E82">
      <w:pPr>
        <w:rPr>
          <w:sz w:val="18"/>
          <w:szCs w:val="18"/>
        </w:rPr>
      </w:pPr>
      <w:bookmarkStart w:id="1" w:name="_Hlk129770641"/>
      <w:r w:rsidRPr="00FA3E82">
        <w:rPr>
          <w:sz w:val="18"/>
          <w:szCs w:val="18"/>
        </w:rPr>
        <w:lastRenderedPageBreak/>
        <w:t>†</w:t>
      </w:r>
      <w:bookmarkEnd w:id="1"/>
      <w:r w:rsidRPr="00FA3E82">
        <w:rPr>
          <w:sz w:val="18"/>
          <w:szCs w:val="18"/>
        </w:rPr>
        <w:t xml:space="preserve"> = Primary study, </w:t>
      </w:r>
      <w:bookmarkStart w:id="2" w:name="_Hlk129770649"/>
      <w:r w:rsidR="009948FC" w:rsidRPr="00FA3E82">
        <w:rPr>
          <w:rFonts w:ascii="Open Sans" w:hAnsi="Open Sans" w:cs="Open Sans"/>
          <w:color w:val="1C1D1E"/>
          <w:sz w:val="18"/>
          <w:szCs w:val="18"/>
          <w:shd w:val="clear" w:color="auto" w:fill="FFFFFF"/>
        </w:rPr>
        <w:t>‡</w:t>
      </w:r>
      <w:bookmarkEnd w:id="2"/>
      <w:r w:rsidR="009948FC" w:rsidRPr="00FA3E82">
        <w:rPr>
          <w:rFonts w:ascii="Open Sans" w:hAnsi="Open Sans" w:cs="Open Sans"/>
          <w:color w:val="1C1D1E"/>
          <w:sz w:val="18"/>
          <w:szCs w:val="18"/>
          <w:shd w:val="clear" w:color="auto" w:fill="FFFFFF"/>
        </w:rPr>
        <w:t xml:space="preserve"> </w:t>
      </w:r>
      <w:r w:rsidR="009948FC" w:rsidRPr="00FA3E82">
        <w:rPr>
          <w:rFonts w:cstheme="minorHAnsi"/>
          <w:color w:val="1C1D1E"/>
          <w:sz w:val="18"/>
          <w:szCs w:val="18"/>
          <w:shd w:val="clear" w:color="auto" w:fill="FFFFFF"/>
        </w:rPr>
        <w:t>None Reported =</w:t>
      </w:r>
      <w:r w:rsidR="009948FC" w:rsidRPr="00FA3E82">
        <w:rPr>
          <w:rFonts w:ascii="Open Sans" w:hAnsi="Open Sans" w:cs="Open Sans"/>
          <w:color w:val="1C1D1E"/>
          <w:sz w:val="18"/>
          <w:szCs w:val="18"/>
          <w:shd w:val="clear" w:color="auto" w:fill="FFFFFF"/>
        </w:rPr>
        <w:t xml:space="preserve"> </w:t>
      </w:r>
      <w:r w:rsidR="009948FC" w:rsidRPr="00FA3E82">
        <w:rPr>
          <w:sz w:val="18"/>
          <w:szCs w:val="18"/>
        </w:rPr>
        <w:t>No covariates with significant association with outcome</w:t>
      </w:r>
      <w:r>
        <w:rPr>
          <w:sz w:val="18"/>
          <w:szCs w:val="18"/>
        </w:rPr>
        <w:t xml:space="preserve">, </w:t>
      </w:r>
      <w:r w:rsidRPr="00FA3E82">
        <w:rPr>
          <w:sz w:val="18"/>
          <w:szCs w:val="18"/>
        </w:rPr>
        <w:t>§</w:t>
      </w:r>
      <w:r>
        <w:rPr>
          <w:sz w:val="18"/>
          <w:szCs w:val="18"/>
        </w:rPr>
        <w:t xml:space="preserve"> N/A = No covariates included in analysis. </w:t>
      </w:r>
      <w:bookmarkStart w:id="3" w:name="_Hlk129785678"/>
      <w:r>
        <w:rPr>
          <w:sz w:val="18"/>
          <w:szCs w:val="18"/>
        </w:rPr>
        <w:t>CBZ = Carbamazepine, PB = Phenobarbital, PHT = Phenytoin, PRM = Primidone, TPM = Topiramate, VPA = Valproate</w:t>
      </w:r>
      <w:bookmarkEnd w:id="3"/>
      <w:r w:rsidR="0078497D" w:rsidRPr="00FA3E82">
        <w:rPr>
          <w:sz w:val="18"/>
          <w:szCs w:val="18"/>
        </w:rPr>
        <w:br w:type="textWrapping" w:clear="all"/>
      </w:r>
    </w:p>
    <w:p w14:paraId="1EE83FBA" w14:textId="7B8883CB" w:rsidR="00913F4A" w:rsidRDefault="00913F4A"/>
    <w:sectPr w:rsidR="00913F4A" w:rsidSect="00E278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C40"/>
    <w:multiLevelType w:val="hybridMultilevel"/>
    <w:tmpl w:val="94AE7B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EC1272"/>
    <w:multiLevelType w:val="hybridMultilevel"/>
    <w:tmpl w:val="97E805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8B359F"/>
    <w:multiLevelType w:val="hybridMultilevel"/>
    <w:tmpl w:val="A0B602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FA3620"/>
    <w:multiLevelType w:val="hybridMultilevel"/>
    <w:tmpl w:val="34A61C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6167BD"/>
    <w:multiLevelType w:val="hybridMultilevel"/>
    <w:tmpl w:val="03D8E2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0C6B5D"/>
    <w:multiLevelType w:val="hybridMultilevel"/>
    <w:tmpl w:val="4E1A90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C816C9"/>
    <w:multiLevelType w:val="hybridMultilevel"/>
    <w:tmpl w:val="B26ED2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4996872"/>
    <w:multiLevelType w:val="hybridMultilevel"/>
    <w:tmpl w:val="3CF27B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054070"/>
    <w:multiLevelType w:val="hybridMultilevel"/>
    <w:tmpl w:val="90188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89C56E2"/>
    <w:multiLevelType w:val="hybridMultilevel"/>
    <w:tmpl w:val="CBEA7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0B63E2"/>
    <w:multiLevelType w:val="hybridMultilevel"/>
    <w:tmpl w:val="252C88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42361C"/>
    <w:multiLevelType w:val="hybridMultilevel"/>
    <w:tmpl w:val="23A621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EE106B"/>
    <w:multiLevelType w:val="hybridMultilevel"/>
    <w:tmpl w:val="231894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D940C7"/>
    <w:multiLevelType w:val="hybridMultilevel"/>
    <w:tmpl w:val="9F2A9C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6B6513"/>
    <w:multiLevelType w:val="hybridMultilevel"/>
    <w:tmpl w:val="8B8A9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8F7090A"/>
    <w:multiLevelType w:val="hybridMultilevel"/>
    <w:tmpl w:val="F4FAA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6725C6"/>
    <w:multiLevelType w:val="hybridMultilevel"/>
    <w:tmpl w:val="90823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B7503D"/>
    <w:multiLevelType w:val="hybridMultilevel"/>
    <w:tmpl w:val="DFFA2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941E88"/>
    <w:multiLevelType w:val="hybridMultilevel"/>
    <w:tmpl w:val="E9DAF7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960120"/>
    <w:multiLevelType w:val="hybridMultilevel"/>
    <w:tmpl w:val="B044CD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01676F"/>
    <w:multiLevelType w:val="hybridMultilevel"/>
    <w:tmpl w:val="A2D413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265F1D"/>
    <w:multiLevelType w:val="hybridMultilevel"/>
    <w:tmpl w:val="C9484A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1352AAD"/>
    <w:multiLevelType w:val="hybridMultilevel"/>
    <w:tmpl w:val="C77094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C04DCF"/>
    <w:multiLevelType w:val="hybridMultilevel"/>
    <w:tmpl w:val="A7FE5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C32287F"/>
    <w:multiLevelType w:val="hybridMultilevel"/>
    <w:tmpl w:val="729A0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6E6431D"/>
    <w:multiLevelType w:val="hybridMultilevel"/>
    <w:tmpl w:val="D2CA1E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8891E02"/>
    <w:multiLevelType w:val="hybridMultilevel"/>
    <w:tmpl w:val="CA187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02A4A20"/>
    <w:multiLevelType w:val="hybridMultilevel"/>
    <w:tmpl w:val="FEB02E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0D1553D"/>
    <w:multiLevelType w:val="hybridMultilevel"/>
    <w:tmpl w:val="B6AA4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6A3021"/>
    <w:multiLevelType w:val="hybridMultilevel"/>
    <w:tmpl w:val="18AE4E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D422CB8"/>
    <w:multiLevelType w:val="hybridMultilevel"/>
    <w:tmpl w:val="9F68DE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8132652">
    <w:abstractNumId w:val="26"/>
  </w:num>
  <w:num w:numId="2" w16cid:durableId="1682584620">
    <w:abstractNumId w:val="5"/>
  </w:num>
  <w:num w:numId="3" w16cid:durableId="1628317530">
    <w:abstractNumId w:val="7"/>
  </w:num>
  <w:num w:numId="4" w16cid:durableId="1635526756">
    <w:abstractNumId w:val="23"/>
  </w:num>
  <w:num w:numId="5" w16cid:durableId="1880046818">
    <w:abstractNumId w:val="30"/>
  </w:num>
  <w:num w:numId="6" w16cid:durableId="218169739">
    <w:abstractNumId w:val="21"/>
  </w:num>
  <w:num w:numId="7" w16cid:durableId="1703629654">
    <w:abstractNumId w:val="2"/>
  </w:num>
  <w:num w:numId="8" w16cid:durableId="909658987">
    <w:abstractNumId w:val="19"/>
  </w:num>
  <w:num w:numId="9" w16cid:durableId="1700814060">
    <w:abstractNumId w:val="27"/>
  </w:num>
  <w:num w:numId="10" w16cid:durableId="193689537">
    <w:abstractNumId w:val="20"/>
  </w:num>
  <w:num w:numId="11" w16cid:durableId="313989692">
    <w:abstractNumId w:val="6"/>
  </w:num>
  <w:num w:numId="12" w16cid:durableId="907223962">
    <w:abstractNumId w:val="8"/>
  </w:num>
  <w:num w:numId="13" w16cid:durableId="498497610">
    <w:abstractNumId w:val="22"/>
  </w:num>
  <w:num w:numId="14" w16cid:durableId="194119175">
    <w:abstractNumId w:val="29"/>
  </w:num>
  <w:num w:numId="15" w16cid:durableId="222837978">
    <w:abstractNumId w:val="25"/>
  </w:num>
  <w:num w:numId="16" w16cid:durableId="2051568558">
    <w:abstractNumId w:val="12"/>
  </w:num>
  <w:num w:numId="17" w16cid:durableId="1923100864">
    <w:abstractNumId w:val="24"/>
  </w:num>
  <w:num w:numId="18" w16cid:durableId="799760035">
    <w:abstractNumId w:val="14"/>
  </w:num>
  <w:num w:numId="19" w16cid:durableId="56558189">
    <w:abstractNumId w:val="16"/>
  </w:num>
  <w:num w:numId="20" w16cid:durableId="2146965594">
    <w:abstractNumId w:val="18"/>
  </w:num>
  <w:num w:numId="21" w16cid:durableId="303123947">
    <w:abstractNumId w:val="1"/>
  </w:num>
  <w:num w:numId="22" w16cid:durableId="1336105121">
    <w:abstractNumId w:val="10"/>
  </w:num>
  <w:num w:numId="23" w16cid:durableId="2092659645">
    <w:abstractNumId w:val="11"/>
  </w:num>
  <w:num w:numId="24" w16cid:durableId="1680422730">
    <w:abstractNumId w:val="17"/>
  </w:num>
  <w:num w:numId="25" w16cid:durableId="1463576207">
    <w:abstractNumId w:val="13"/>
  </w:num>
  <w:num w:numId="26" w16cid:durableId="1669745116">
    <w:abstractNumId w:val="28"/>
  </w:num>
  <w:num w:numId="27" w16cid:durableId="1813523945">
    <w:abstractNumId w:val="0"/>
  </w:num>
  <w:num w:numId="28" w16cid:durableId="1197540552">
    <w:abstractNumId w:val="3"/>
  </w:num>
  <w:num w:numId="29" w16cid:durableId="101385497">
    <w:abstractNumId w:val="9"/>
  </w:num>
  <w:num w:numId="30" w16cid:durableId="1082877145">
    <w:abstractNumId w:val="15"/>
  </w:num>
  <w:num w:numId="31" w16cid:durableId="7086047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8E"/>
    <w:rsid w:val="00001243"/>
    <w:rsid w:val="000157E0"/>
    <w:rsid w:val="00015D43"/>
    <w:rsid w:val="000172B9"/>
    <w:rsid w:val="000260C5"/>
    <w:rsid w:val="00030260"/>
    <w:rsid w:val="00054521"/>
    <w:rsid w:val="00065677"/>
    <w:rsid w:val="00081A71"/>
    <w:rsid w:val="00090B2A"/>
    <w:rsid w:val="00093EFE"/>
    <w:rsid w:val="000C2AC1"/>
    <w:rsid w:val="000C5FA2"/>
    <w:rsid w:val="000E45BF"/>
    <w:rsid w:val="000E5A35"/>
    <w:rsid w:val="000E67F9"/>
    <w:rsid w:val="001513AE"/>
    <w:rsid w:val="00153816"/>
    <w:rsid w:val="0019216A"/>
    <w:rsid w:val="001D3036"/>
    <w:rsid w:val="001F7CBC"/>
    <w:rsid w:val="00207F75"/>
    <w:rsid w:val="002154AD"/>
    <w:rsid w:val="002323A0"/>
    <w:rsid w:val="00247AC1"/>
    <w:rsid w:val="00260C81"/>
    <w:rsid w:val="00272293"/>
    <w:rsid w:val="00297900"/>
    <w:rsid w:val="002B0E67"/>
    <w:rsid w:val="002C3B79"/>
    <w:rsid w:val="00307693"/>
    <w:rsid w:val="00315346"/>
    <w:rsid w:val="00356502"/>
    <w:rsid w:val="00357CDF"/>
    <w:rsid w:val="00363881"/>
    <w:rsid w:val="00390E24"/>
    <w:rsid w:val="003A2C0F"/>
    <w:rsid w:val="003D3EEB"/>
    <w:rsid w:val="004062AB"/>
    <w:rsid w:val="00410C9E"/>
    <w:rsid w:val="004325FF"/>
    <w:rsid w:val="00435794"/>
    <w:rsid w:val="00435DB4"/>
    <w:rsid w:val="00436CD3"/>
    <w:rsid w:val="00441BCD"/>
    <w:rsid w:val="00462318"/>
    <w:rsid w:val="004657B7"/>
    <w:rsid w:val="00497CC3"/>
    <w:rsid w:val="004A7056"/>
    <w:rsid w:val="004B22C7"/>
    <w:rsid w:val="004D0F48"/>
    <w:rsid w:val="004D6EA8"/>
    <w:rsid w:val="004E36E8"/>
    <w:rsid w:val="004E66AC"/>
    <w:rsid w:val="004F2CC2"/>
    <w:rsid w:val="005123DA"/>
    <w:rsid w:val="00512E6A"/>
    <w:rsid w:val="00516978"/>
    <w:rsid w:val="005450B7"/>
    <w:rsid w:val="005717C6"/>
    <w:rsid w:val="0057680E"/>
    <w:rsid w:val="005A69A5"/>
    <w:rsid w:val="005D2598"/>
    <w:rsid w:val="005D2800"/>
    <w:rsid w:val="005D66C9"/>
    <w:rsid w:val="005D7EED"/>
    <w:rsid w:val="005F4603"/>
    <w:rsid w:val="00603962"/>
    <w:rsid w:val="006069C0"/>
    <w:rsid w:val="00656B23"/>
    <w:rsid w:val="00656C3D"/>
    <w:rsid w:val="00675A0F"/>
    <w:rsid w:val="00681324"/>
    <w:rsid w:val="00685666"/>
    <w:rsid w:val="006A1CD4"/>
    <w:rsid w:val="006B4B1A"/>
    <w:rsid w:val="006C2E49"/>
    <w:rsid w:val="006C321E"/>
    <w:rsid w:val="006D076D"/>
    <w:rsid w:val="006D66D6"/>
    <w:rsid w:val="006E6D3E"/>
    <w:rsid w:val="007613DC"/>
    <w:rsid w:val="00777783"/>
    <w:rsid w:val="0078497D"/>
    <w:rsid w:val="007A69DC"/>
    <w:rsid w:val="007B3D9D"/>
    <w:rsid w:val="007C73E9"/>
    <w:rsid w:val="007D219F"/>
    <w:rsid w:val="007D252C"/>
    <w:rsid w:val="007D4210"/>
    <w:rsid w:val="007D485C"/>
    <w:rsid w:val="007E0724"/>
    <w:rsid w:val="007F743F"/>
    <w:rsid w:val="008144E3"/>
    <w:rsid w:val="00822858"/>
    <w:rsid w:val="00822964"/>
    <w:rsid w:val="00825717"/>
    <w:rsid w:val="008564F5"/>
    <w:rsid w:val="00856596"/>
    <w:rsid w:val="008615E6"/>
    <w:rsid w:val="00863357"/>
    <w:rsid w:val="00896365"/>
    <w:rsid w:val="008B0B3C"/>
    <w:rsid w:val="008C22E9"/>
    <w:rsid w:val="008C2E80"/>
    <w:rsid w:val="008D0C0D"/>
    <w:rsid w:val="008F7278"/>
    <w:rsid w:val="009115BB"/>
    <w:rsid w:val="00913F4A"/>
    <w:rsid w:val="009216AD"/>
    <w:rsid w:val="00937191"/>
    <w:rsid w:val="00937A00"/>
    <w:rsid w:val="00940CAF"/>
    <w:rsid w:val="00946727"/>
    <w:rsid w:val="00955778"/>
    <w:rsid w:val="00976D25"/>
    <w:rsid w:val="009948FC"/>
    <w:rsid w:val="009B003F"/>
    <w:rsid w:val="009B3265"/>
    <w:rsid w:val="009E4F53"/>
    <w:rsid w:val="009F7F05"/>
    <w:rsid w:val="00A1378F"/>
    <w:rsid w:val="00A44520"/>
    <w:rsid w:val="00A52E03"/>
    <w:rsid w:val="00AA4DA9"/>
    <w:rsid w:val="00AC2766"/>
    <w:rsid w:val="00AE6776"/>
    <w:rsid w:val="00AF6021"/>
    <w:rsid w:val="00AF60DF"/>
    <w:rsid w:val="00B015CD"/>
    <w:rsid w:val="00B14E11"/>
    <w:rsid w:val="00B310D2"/>
    <w:rsid w:val="00B43746"/>
    <w:rsid w:val="00B45411"/>
    <w:rsid w:val="00B733D5"/>
    <w:rsid w:val="00B80E45"/>
    <w:rsid w:val="00B8602C"/>
    <w:rsid w:val="00BA10C3"/>
    <w:rsid w:val="00BC4A46"/>
    <w:rsid w:val="00BD2612"/>
    <w:rsid w:val="00BE2EB5"/>
    <w:rsid w:val="00BF091A"/>
    <w:rsid w:val="00BF6B8A"/>
    <w:rsid w:val="00C02552"/>
    <w:rsid w:val="00C51AEE"/>
    <w:rsid w:val="00C731F7"/>
    <w:rsid w:val="00C73B9B"/>
    <w:rsid w:val="00C777F5"/>
    <w:rsid w:val="00CA2737"/>
    <w:rsid w:val="00CB3ACC"/>
    <w:rsid w:val="00CC1E4A"/>
    <w:rsid w:val="00CD69B4"/>
    <w:rsid w:val="00CF11E0"/>
    <w:rsid w:val="00CF2485"/>
    <w:rsid w:val="00CF2E96"/>
    <w:rsid w:val="00CF5ADD"/>
    <w:rsid w:val="00CF6202"/>
    <w:rsid w:val="00D1529B"/>
    <w:rsid w:val="00D32735"/>
    <w:rsid w:val="00D5047F"/>
    <w:rsid w:val="00D63BAE"/>
    <w:rsid w:val="00D911EB"/>
    <w:rsid w:val="00DA48ED"/>
    <w:rsid w:val="00DB6939"/>
    <w:rsid w:val="00DD1522"/>
    <w:rsid w:val="00DE76EE"/>
    <w:rsid w:val="00E05731"/>
    <w:rsid w:val="00E20100"/>
    <w:rsid w:val="00E24965"/>
    <w:rsid w:val="00E2788E"/>
    <w:rsid w:val="00E501AB"/>
    <w:rsid w:val="00E607B8"/>
    <w:rsid w:val="00E66327"/>
    <w:rsid w:val="00E667B8"/>
    <w:rsid w:val="00E70162"/>
    <w:rsid w:val="00E7114D"/>
    <w:rsid w:val="00E907FF"/>
    <w:rsid w:val="00EA194A"/>
    <w:rsid w:val="00EA5AC6"/>
    <w:rsid w:val="00EB30DA"/>
    <w:rsid w:val="00EC42B5"/>
    <w:rsid w:val="00EC60F4"/>
    <w:rsid w:val="00EC6DB3"/>
    <w:rsid w:val="00ED1403"/>
    <w:rsid w:val="00EE290B"/>
    <w:rsid w:val="00EF271A"/>
    <w:rsid w:val="00F205C5"/>
    <w:rsid w:val="00F24BBE"/>
    <w:rsid w:val="00F30320"/>
    <w:rsid w:val="00F41641"/>
    <w:rsid w:val="00F6189C"/>
    <w:rsid w:val="00F659F9"/>
    <w:rsid w:val="00F82E62"/>
    <w:rsid w:val="00F8505B"/>
    <w:rsid w:val="00F86F4E"/>
    <w:rsid w:val="00FA3E82"/>
    <w:rsid w:val="00FA69F2"/>
    <w:rsid w:val="00FB5CAD"/>
    <w:rsid w:val="00FC1FA3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B0D37"/>
  <w15:chartTrackingRefBased/>
  <w15:docId w15:val="{68AEB154-0572-4779-98B2-21CFAC47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25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2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2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2C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948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153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6</TotalTime>
  <Pages>6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20</cp:revision>
  <dcterms:created xsi:type="dcterms:W3CDTF">2023-03-14T16:15:00Z</dcterms:created>
  <dcterms:modified xsi:type="dcterms:W3CDTF">2024-10-18T10:38:00Z</dcterms:modified>
</cp:coreProperties>
</file>